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06B920" w14:textId="77777777" w:rsidR="00643C75" w:rsidRPr="00B80046" w:rsidRDefault="00643C75" w:rsidP="00643C75">
      <w:pPr>
        <w:spacing w:line="360" w:lineRule="auto"/>
        <w:jc w:val="center"/>
        <w:rPr>
          <w:rFonts w:ascii="Times New Roman" w:hAnsi="Times New Roman" w:cs="Times New Roman"/>
          <w:b/>
          <w:sz w:val="40"/>
          <w:szCs w:val="40"/>
          <w:lang w:val="en-US"/>
        </w:rPr>
      </w:pPr>
      <w:r w:rsidRPr="00B80046">
        <w:rPr>
          <w:rFonts w:ascii="Times New Roman" w:hAnsi="Times New Roman" w:cs="Times New Roman"/>
          <w:b/>
          <w:sz w:val="40"/>
          <w:szCs w:val="40"/>
          <w:lang w:val="en-US"/>
        </w:rPr>
        <w:t>Waste tires as valuable source for reusing waste asphalts</w:t>
      </w:r>
    </w:p>
    <w:p w14:paraId="45F8CC61" w14:textId="77777777" w:rsidR="00643C75" w:rsidRPr="00805FBA" w:rsidRDefault="00643C75" w:rsidP="00643C75">
      <w:pPr>
        <w:spacing w:after="0" w:line="360" w:lineRule="auto"/>
        <w:jc w:val="center"/>
        <w:rPr>
          <w:rFonts w:ascii="Times New Roman" w:hAnsi="Times New Roman" w:cs="Times New Roman"/>
          <w:b/>
          <w:lang w:val="en-US"/>
        </w:rPr>
      </w:pPr>
    </w:p>
    <w:p w14:paraId="74C57136" w14:textId="77777777" w:rsidR="00643C75" w:rsidRPr="00805FBA" w:rsidRDefault="00643C75" w:rsidP="00643C75">
      <w:pPr>
        <w:spacing w:after="0" w:line="360" w:lineRule="auto"/>
        <w:jc w:val="center"/>
        <w:rPr>
          <w:rFonts w:ascii="Times New Roman" w:hAnsi="Times New Roman" w:cs="Times New Roman"/>
        </w:rPr>
      </w:pPr>
      <w:r w:rsidRPr="00805FBA">
        <w:rPr>
          <w:rFonts w:ascii="Times New Roman" w:hAnsi="Times New Roman" w:cs="Times New Roman"/>
        </w:rPr>
        <w:t>Michela Alfè</w:t>
      </w:r>
      <w:r w:rsidRPr="00805FBA">
        <w:rPr>
          <w:rFonts w:ascii="Times New Roman" w:hAnsi="Times New Roman" w:cs="Times New Roman"/>
          <w:vertAlign w:val="superscript"/>
        </w:rPr>
        <w:t>1</w:t>
      </w:r>
      <w:r w:rsidRPr="00805FBA">
        <w:rPr>
          <w:rFonts w:ascii="Times New Roman" w:hAnsi="Times New Roman" w:cs="Times New Roman"/>
        </w:rPr>
        <w:t>, Valentina Gargiulo</w:t>
      </w:r>
      <w:r w:rsidRPr="00805FBA">
        <w:rPr>
          <w:rFonts w:ascii="Times New Roman" w:hAnsi="Times New Roman" w:cs="Times New Roman"/>
          <w:vertAlign w:val="superscript"/>
        </w:rPr>
        <w:t>1</w:t>
      </w:r>
      <w:r w:rsidRPr="00805FBA">
        <w:rPr>
          <w:rFonts w:ascii="Times New Roman" w:hAnsi="Times New Roman" w:cs="Times New Roman"/>
        </w:rPr>
        <w:t>, Giovanna Ruoppolo</w:t>
      </w:r>
      <w:r w:rsidRPr="00805FBA">
        <w:rPr>
          <w:rFonts w:ascii="Times New Roman" w:hAnsi="Times New Roman" w:cs="Times New Roman"/>
          <w:vertAlign w:val="superscript"/>
        </w:rPr>
        <w:t>1</w:t>
      </w:r>
      <w:r w:rsidRPr="00805FBA">
        <w:rPr>
          <w:rFonts w:ascii="Times New Roman" w:hAnsi="Times New Roman" w:cs="Times New Roman"/>
        </w:rPr>
        <w:t>, Francesco Cammarota</w:t>
      </w:r>
      <w:r w:rsidRPr="00805FBA">
        <w:rPr>
          <w:rFonts w:ascii="Times New Roman" w:hAnsi="Times New Roman" w:cs="Times New Roman"/>
          <w:vertAlign w:val="superscript"/>
        </w:rPr>
        <w:t>1</w:t>
      </w:r>
      <w:r w:rsidRPr="00805FBA">
        <w:rPr>
          <w:rFonts w:ascii="Times New Roman" w:hAnsi="Times New Roman" w:cs="Times New Roman"/>
        </w:rPr>
        <w:t>, Roberto Di Capua</w:t>
      </w:r>
      <w:r w:rsidRPr="00805FBA">
        <w:rPr>
          <w:rFonts w:ascii="Times New Roman" w:hAnsi="Times New Roman" w:cs="Times New Roman"/>
          <w:vertAlign w:val="superscript"/>
        </w:rPr>
        <w:t>2</w:t>
      </w:r>
      <w:r w:rsidRPr="00805FBA">
        <w:rPr>
          <w:rFonts w:ascii="Times New Roman" w:hAnsi="Times New Roman" w:cs="Times New Roman"/>
        </w:rPr>
        <w:t>, P. Calandra</w:t>
      </w:r>
      <w:r w:rsidRPr="00805FBA">
        <w:rPr>
          <w:rFonts w:ascii="Times New Roman" w:hAnsi="Times New Roman" w:cs="Times New Roman"/>
          <w:vertAlign w:val="superscript"/>
        </w:rPr>
        <w:t>3</w:t>
      </w:r>
      <w:r w:rsidRPr="00805FBA">
        <w:rPr>
          <w:rFonts w:ascii="Times New Roman" w:hAnsi="Times New Roman" w:cs="Times New Roman"/>
        </w:rPr>
        <w:t>, Cesare Oliviero Rossi</w:t>
      </w:r>
      <w:r w:rsidRPr="00805FBA">
        <w:rPr>
          <w:rFonts w:ascii="Times New Roman" w:hAnsi="Times New Roman" w:cs="Times New Roman"/>
          <w:vertAlign w:val="superscript"/>
        </w:rPr>
        <w:t>4</w:t>
      </w:r>
      <w:r w:rsidRPr="00805FBA">
        <w:rPr>
          <w:rFonts w:ascii="Times New Roman" w:hAnsi="Times New Roman" w:cs="Times New Roman"/>
        </w:rPr>
        <w:t>, Valeria Loise, Michele Porto, Paolino Caputo</w:t>
      </w:r>
      <w:r w:rsidRPr="00805FBA">
        <w:rPr>
          <w:rFonts w:ascii="Times New Roman" w:hAnsi="Times New Roman" w:cs="Times New Roman"/>
          <w:vertAlign w:val="superscript"/>
        </w:rPr>
        <w:t>4</w:t>
      </w:r>
      <w:r w:rsidRPr="00805FBA">
        <w:rPr>
          <w:rFonts w:ascii="Times New Roman" w:hAnsi="Times New Roman" w:cs="Times New Roman"/>
        </w:rPr>
        <w:t>.</w:t>
      </w:r>
    </w:p>
    <w:p w14:paraId="55952BDD" w14:textId="77777777" w:rsidR="00643C75" w:rsidRPr="00805FBA" w:rsidRDefault="00643C75" w:rsidP="00643C75">
      <w:pPr>
        <w:spacing w:after="0" w:line="360" w:lineRule="auto"/>
        <w:rPr>
          <w:rFonts w:ascii="Times New Roman" w:hAnsi="Times New Roman" w:cs="Times New Roman"/>
        </w:rPr>
      </w:pPr>
    </w:p>
    <w:p w14:paraId="56C091E1" w14:textId="77777777" w:rsidR="00643C75" w:rsidRPr="00805FBA" w:rsidRDefault="00643C75" w:rsidP="00643C75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34A9415A" w14:textId="77777777" w:rsidR="00643C75" w:rsidRPr="00805FBA" w:rsidRDefault="00643C75" w:rsidP="00643C7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805FBA">
        <w:rPr>
          <w:rFonts w:ascii="Times New Roman" w:hAnsi="Times New Roman" w:cs="Times New Roman"/>
          <w:vertAlign w:val="superscript"/>
          <w:lang w:val="en-US"/>
        </w:rPr>
        <w:t>1</w:t>
      </w:r>
      <w:r w:rsidRPr="00805FBA">
        <w:rPr>
          <w:rFonts w:ascii="Times New Roman" w:hAnsi="Times New Roman" w:cs="Times New Roman"/>
          <w:lang w:val="en-US"/>
        </w:rPr>
        <w:t xml:space="preserve"> CNR-STEMS, National Research Council, Institute of Sciences and Technologies for Sustainable Energy an</w:t>
      </w:r>
      <w:r>
        <w:rPr>
          <w:rFonts w:ascii="Times New Roman" w:hAnsi="Times New Roman" w:cs="Times New Roman"/>
          <w:lang w:val="en-US"/>
        </w:rPr>
        <w:t>d Mobility, 80125 Napoli, Italy</w:t>
      </w:r>
    </w:p>
    <w:p w14:paraId="5C3CE0A7" w14:textId="77777777" w:rsidR="00643C75" w:rsidRPr="00805FBA" w:rsidRDefault="00643C75" w:rsidP="00643C7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805FBA">
        <w:rPr>
          <w:rFonts w:ascii="Times New Roman" w:hAnsi="Times New Roman" w:cs="Times New Roman"/>
          <w:vertAlign w:val="superscript"/>
          <w:lang w:val="en-US"/>
        </w:rPr>
        <w:t>2</w:t>
      </w:r>
      <w:r w:rsidRPr="00805FBA">
        <w:rPr>
          <w:rFonts w:ascii="Times New Roman" w:hAnsi="Times New Roman" w:cs="Times New Roman"/>
          <w:lang w:val="en-US"/>
        </w:rPr>
        <w:t xml:space="preserve"> Department of Physics “E. Pancini” University of Naples Federico II, and CNR-SPIN, Naples, Italy</w:t>
      </w:r>
    </w:p>
    <w:p w14:paraId="26834109" w14:textId="73CF5B2E" w:rsidR="00643C75" w:rsidRPr="00805FBA" w:rsidRDefault="00643C75" w:rsidP="00643C7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805FBA">
        <w:rPr>
          <w:rFonts w:ascii="Times New Roman" w:hAnsi="Times New Roman" w:cs="Times New Roman"/>
          <w:vertAlign w:val="superscript"/>
          <w:lang w:val="en-US"/>
        </w:rPr>
        <w:t>3</w:t>
      </w:r>
      <w:r w:rsidRPr="00805FBA">
        <w:rPr>
          <w:rFonts w:ascii="Times New Roman" w:hAnsi="Times New Roman" w:cs="Times New Roman"/>
          <w:lang w:val="en-US"/>
        </w:rPr>
        <w:t xml:space="preserve"> CNR-ISMN, National Research Council, Institute for the Study of Nanostructured Materials, Strada provinciale 35 D n.9,</w:t>
      </w:r>
      <w:r w:rsidR="006543D8">
        <w:rPr>
          <w:rFonts w:ascii="Times New Roman" w:hAnsi="Times New Roman" w:cs="Times New Roman"/>
          <w:lang w:val="en-US"/>
        </w:rPr>
        <w:t xml:space="preserve"> 00010 Montelibretti (RM) Italy</w:t>
      </w:r>
      <w:bookmarkStart w:id="0" w:name="_GoBack"/>
      <w:bookmarkEnd w:id="0"/>
    </w:p>
    <w:p w14:paraId="1462ABFF" w14:textId="77777777" w:rsidR="00643C75" w:rsidRPr="00805FBA" w:rsidRDefault="00643C75" w:rsidP="00643C7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805FBA">
        <w:rPr>
          <w:rFonts w:ascii="Times New Roman" w:hAnsi="Times New Roman" w:cs="Times New Roman"/>
          <w:vertAlign w:val="superscript"/>
          <w:lang w:val="en-US"/>
        </w:rPr>
        <w:t>4</w:t>
      </w:r>
      <w:r w:rsidRPr="00805FBA">
        <w:rPr>
          <w:rFonts w:ascii="Times New Roman" w:hAnsi="Times New Roman" w:cs="Times New Roman"/>
          <w:lang w:val="en-US"/>
        </w:rPr>
        <w:t xml:space="preserve"> Department of Chemistry and Chemical Technologies, University of Calabria, Via P. Bucci, Cubo 14/D, Rende (CS), 87036, Italy</w:t>
      </w:r>
    </w:p>
    <w:p w14:paraId="1197C9CB" w14:textId="77777777" w:rsidR="00276FF0" w:rsidRDefault="00276FF0" w:rsidP="002B26AB">
      <w:pPr>
        <w:spacing w:after="0" w:line="360" w:lineRule="auto"/>
        <w:jc w:val="center"/>
        <w:rPr>
          <w:rFonts w:ascii="Times New Roman" w:hAnsi="Times New Roman" w:cs="Times New Roman"/>
          <w:lang w:val="en-US"/>
        </w:rPr>
      </w:pPr>
    </w:p>
    <w:p w14:paraId="09ACA449" w14:textId="77777777" w:rsidR="002B26AB" w:rsidRPr="00805FBA" w:rsidRDefault="002B26AB" w:rsidP="0091064B">
      <w:pPr>
        <w:spacing w:after="0" w:line="360" w:lineRule="auto"/>
        <w:jc w:val="center"/>
        <w:rPr>
          <w:rFonts w:ascii="Times New Roman" w:hAnsi="Times New Roman" w:cs="Times New Roman"/>
          <w:lang w:val="en-US"/>
        </w:rPr>
      </w:pPr>
    </w:p>
    <w:p w14:paraId="15DBD221" w14:textId="77777777" w:rsidR="002B26AB" w:rsidRPr="00805FBA" w:rsidRDefault="002B26AB" w:rsidP="0091064B">
      <w:pPr>
        <w:spacing w:line="360" w:lineRule="auto"/>
        <w:jc w:val="center"/>
        <w:rPr>
          <w:rFonts w:ascii="Times New Roman" w:hAnsi="Times New Roman" w:cs="Times New Roman"/>
          <w:b/>
          <w:sz w:val="28"/>
          <w:lang w:val="en-US"/>
        </w:rPr>
      </w:pPr>
      <w:r w:rsidRPr="00805FBA">
        <w:rPr>
          <w:rFonts w:ascii="Times New Roman" w:hAnsi="Times New Roman" w:cs="Times New Roman"/>
          <w:b/>
          <w:sz w:val="28"/>
          <w:lang w:val="en-US"/>
        </w:rPr>
        <w:t>Supporting information</w:t>
      </w:r>
    </w:p>
    <w:p w14:paraId="2D18FCA7" w14:textId="77777777" w:rsidR="002B26AB" w:rsidRPr="00805FBA" w:rsidRDefault="002B26AB" w:rsidP="0091064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32A16324" w14:textId="168CF596" w:rsidR="002B26AB" w:rsidRDefault="002B26A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38B62D8C" w14:textId="77777777" w:rsidR="002B26AB" w:rsidRPr="00805FBA" w:rsidRDefault="002B26AB" w:rsidP="0091064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3026"/>
        <w:gridCol w:w="3019"/>
      </w:tblGrid>
      <w:tr w:rsidR="002B26AB" w:rsidRPr="00643C75" w14:paraId="6A4B049C" w14:textId="77777777" w:rsidTr="009F7B83">
        <w:trPr>
          <w:trHeight w:val="259"/>
          <w:jc w:val="center"/>
        </w:trPr>
        <w:tc>
          <w:tcPr>
            <w:tcW w:w="60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653910" w14:textId="77777777" w:rsidR="002B26AB" w:rsidRPr="00456606" w:rsidRDefault="002B26AB" w:rsidP="0091064B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</w:rPr>
            </w:pPr>
            <w:r w:rsidRPr="00456606">
              <w:rPr>
                <w:rFonts w:ascii="Times New Roman" w:hAnsi="Times New Roman"/>
                <w:b/>
              </w:rPr>
              <w:t>Table S1</w:t>
            </w:r>
            <w:r w:rsidRPr="00456606">
              <w:rPr>
                <w:rFonts w:ascii="Times New Roman" w:hAnsi="Times New Roman"/>
              </w:rPr>
              <w:t>. WT properties [</w:t>
            </w:r>
            <w:r w:rsidRPr="00456606">
              <w:rPr>
                <w:rFonts w:ascii="Times New Roman" w:hAnsi="Times New Roman"/>
                <w:color w:val="0070C0"/>
              </w:rPr>
              <w:t>GArgiulo ColSuA 2023</w:t>
            </w:r>
            <w:r w:rsidRPr="00456606">
              <w:rPr>
                <w:rFonts w:ascii="Times New Roman" w:hAnsi="Times New Roman"/>
              </w:rPr>
              <w:t>]</w:t>
            </w:r>
          </w:p>
        </w:tc>
      </w:tr>
      <w:tr w:rsidR="002B26AB" w:rsidRPr="00456606" w14:paraId="30EA360D" w14:textId="77777777" w:rsidTr="009F7B83">
        <w:trPr>
          <w:trHeight w:val="248"/>
          <w:jc w:val="center"/>
        </w:trPr>
        <w:tc>
          <w:tcPr>
            <w:tcW w:w="30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FCC0CB" w14:textId="77777777" w:rsidR="002B26AB" w:rsidRPr="00456606" w:rsidRDefault="002B26AB" w:rsidP="0091064B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</w:rPr>
            </w:pPr>
            <w:r w:rsidRPr="00456606">
              <w:rPr>
                <w:rFonts w:ascii="Times New Roman" w:hAnsi="Times New Roman"/>
              </w:rPr>
              <w:t>C (%w/w)</w:t>
            </w:r>
          </w:p>
        </w:tc>
        <w:tc>
          <w:tcPr>
            <w:tcW w:w="30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7D09B5" w14:textId="77777777" w:rsidR="002B26AB" w:rsidRPr="00456606" w:rsidRDefault="002B26AB" w:rsidP="0091064B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</w:rPr>
            </w:pPr>
            <w:r w:rsidRPr="00456606">
              <w:rPr>
                <w:rFonts w:ascii="Times New Roman" w:hAnsi="Times New Roman"/>
              </w:rPr>
              <w:t>82.3</w:t>
            </w:r>
          </w:p>
        </w:tc>
      </w:tr>
      <w:tr w:rsidR="002B26AB" w:rsidRPr="00456606" w14:paraId="0AF37D75" w14:textId="77777777" w:rsidTr="009F7B83">
        <w:trPr>
          <w:trHeight w:val="248"/>
          <w:jc w:val="center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</w:tcPr>
          <w:p w14:paraId="24286DA3" w14:textId="77777777" w:rsidR="002B26AB" w:rsidRPr="00456606" w:rsidRDefault="002B26AB" w:rsidP="0091064B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</w:rPr>
            </w:pPr>
            <w:r w:rsidRPr="00456606">
              <w:rPr>
                <w:rFonts w:ascii="Times New Roman" w:hAnsi="Times New Roman"/>
              </w:rPr>
              <w:t>H (%w/w)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</w:tcPr>
          <w:p w14:paraId="3E02C2AF" w14:textId="77777777" w:rsidR="002B26AB" w:rsidRPr="00456606" w:rsidRDefault="002B26AB" w:rsidP="0091064B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</w:rPr>
            </w:pPr>
            <w:r w:rsidRPr="00456606">
              <w:rPr>
                <w:rFonts w:ascii="Times New Roman" w:hAnsi="Times New Roman"/>
              </w:rPr>
              <w:t>6.1</w:t>
            </w:r>
          </w:p>
        </w:tc>
      </w:tr>
      <w:tr w:rsidR="002B26AB" w:rsidRPr="00456606" w14:paraId="1B49137C" w14:textId="77777777" w:rsidTr="009F7B83">
        <w:trPr>
          <w:trHeight w:val="248"/>
          <w:jc w:val="center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</w:tcPr>
          <w:p w14:paraId="3A20A8BA" w14:textId="77777777" w:rsidR="002B26AB" w:rsidRPr="00456606" w:rsidRDefault="002B26AB" w:rsidP="0091064B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</w:rPr>
            </w:pPr>
            <w:r w:rsidRPr="00456606">
              <w:rPr>
                <w:rFonts w:ascii="Times New Roman" w:hAnsi="Times New Roman"/>
              </w:rPr>
              <w:t>N (%w/w)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</w:tcPr>
          <w:p w14:paraId="11F5BC64" w14:textId="77777777" w:rsidR="002B26AB" w:rsidRPr="00456606" w:rsidRDefault="002B26AB" w:rsidP="0091064B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</w:rPr>
            </w:pPr>
            <w:r w:rsidRPr="00456606">
              <w:rPr>
                <w:rFonts w:ascii="Times New Roman" w:hAnsi="Times New Roman"/>
              </w:rPr>
              <w:t>0.1</w:t>
            </w:r>
          </w:p>
        </w:tc>
      </w:tr>
      <w:tr w:rsidR="002B26AB" w:rsidRPr="00456606" w14:paraId="285016B3" w14:textId="77777777" w:rsidTr="009F7B83">
        <w:trPr>
          <w:trHeight w:val="248"/>
          <w:jc w:val="center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</w:tcPr>
          <w:p w14:paraId="5D7D36A4" w14:textId="77777777" w:rsidR="002B26AB" w:rsidRPr="00456606" w:rsidRDefault="002B26AB" w:rsidP="0091064B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</w:rPr>
            </w:pPr>
            <w:r w:rsidRPr="00456606">
              <w:rPr>
                <w:rFonts w:ascii="Times New Roman" w:hAnsi="Times New Roman"/>
              </w:rPr>
              <w:t>S (%w/w)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</w:tcPr>
          <w:p w14:paraId="27A60D11" w14:textId="77777777" w:rsidR="002B26AB" w:rsidRPr="00456606" w:rsidRDefault="002B26AB" w:rsidP="0091064B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</w:rPr>
            </w:pPr>
            <w:r w:rsidRPr="00456606">
              <w:rPr>
                <w:rFonts w:ascii="Times New Roman" w:hAnsi="Times New Roman"/>
              </w:rPr>
              <w:t>2.3</w:t>
            </w:r>
          </w:p>
        </w:tc>
      </w:tr>
      <w:tr w:rsidR="002B26AB" w:rsidRPr="00456606" w14:paraId="0A2E302D" w14:textId="77777777" w:rsidTr="009F7B83">
        <w:trPr>
          <w:trHeight w:val="248"/>
          <w:jc w:val="center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</w:tcPr>
          <w:p w14:paraId="23839C7B" w14:textId="77777777" w:rsidR="002B26AB" w:rsidRPr="00456606" w:rsidRDefault="002B26AB" w:rsidP="0091064B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b/>
              </w:rPr>
            </w:pPr>
            <w:r w:rsidRPr="00456606">
              <w:rPr>
                <w:rFonts w:ascii="Times New Roman" w:hAnsi="Times New Roman"/>
              </w:rPr>
              <w:t>Humidity (%w/w)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</w:tcPr>
          <w:p w14:paraId="0B16F128" w14:textId="77777777" w:rsidR="002B26AB" w:rsidRPr="00456606" w:rsidRDefault="002B26AB" w:rsidP="0091064B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</w:rPr>
            </w:pPr>
            <w:r w:rsidRPr="00456606">
              <w:rPr>
                <w:rFonts w:ascii="Times New Roman" w:hAnsi="Times New Roman"/>
              </w:rPr>
              <w:t>0.49</w:t>
            </w:r>
          </w:p>
        </w:tc>
      </w:tr>
      <w:tr w:rsidR="002B26AB" w:rsidRPr="00456606" w14:paraId="23EDFE7E" w14:textId="77777777" w:rsidTr="009F7B83">
        <w:trPr>
          <w:trHeight w:val="248"/>
          <w:jc w:val="center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</w:tcPr>
          <w:p w14:paraId="28FADB02" w14:textId="77777777" w:rsidR="002B26AB" w:rsidRPr="00456606" w:rsidRDefault="002B26AB" w:rsidP="0091064B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b/>
              </w:rPr>
            </w:pPr>
            <w:r w:rsidRPr="00456606">
              <w:rPr>
                <w:rFonts w:ascii="Times New Roman" w:hAnsi="Times New Roman"/>
              </w:rPr>
              <w:t>Volatiles (%w/w)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</w:tcPr>
          <w:p w14:paraId="3AB09918" w14:textId="77777777" w:rsidR="002B26AB" w:rsidRPr="00456606" w:rsidRDefault="002B26AB" w:rsidP="0091064B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</w:rPr>
            </w:pPr>
            <w:r w:rsidRPr="00456606">
              <w:rPr>
                <w:rFonts w:ascii="Times New Roman" w:hAnsi="Times New Roman"/>
              </w:rPr>
              <w:t>64.58</w:t>
            </w:r>
          </w:p>
        </w:tc>
      </w:tr>
      <w:tr w:rsidR="002B26AB" w:rsidRPr="00456606" w14:paraId="5F8630DB" w14:textId="77777777" w:rsidTr="009F7B83">
        <w:trPr>
          <w:trHeight w:val="248"/>
          <w:jc w:val="center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</w:tcPr>
          <w:p w14:paraId="7C48FA44" w14:textId="77777777" w:rsidR="002B26AB" w:rsidRPr="00456606" w:rsidRDefault="002B26AB" w:rsidP="0091064B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b/>
              </w:rPr>
            </w:pPr>
            <w:r w:rsidRPr="00456606">
              <w:rPr>
                <w:rFonts w:ascii="Times New Roman" w:hAnsi="Times New Roman"/>
              </w:rPr>
              <w:t>Ashes (%w/w)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</w:tcPr>
          <w:p w14:paraId="16B60262" w14:textId="77777777" w:rsidR="002B26AB" w:rsidRPr="00456606" w:rsidRDefault="002B26AB" w:rsidP="0091064B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</w:rPr>
            </w:pPr>
            <w:r w:rsidRPr="00456606">
              <w:rPr>
                <w:rFonts w:ascii="Times New Roman" w:hAnsi="Times New Roman"/>
              </w:rPr>
              <w:t>6.7</w:t>
            </w:r>
          </w:p>
        </w:tc>
      </w:tr>
      <w:tr w:rsidR="002B26AB" w:rsidRPr="00456606" w14:paraId="48B22285" w14:textId="77777777" w:rsidTr="009F7B83">
        <w:trPr>
          <w:trHeight w:val="248"/>
          <w:jc w:val="center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</w:tcPr>
          <w:p w14:paraId="3A0D37CC" w14:textId="77777777" w:rsidR="002B26AB" w:rsidRPr="00456606" w:rsidRDefault="002B26AB" w:rsidP="0091064B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b/>
              </w:rPr>
            </w:pPr>
            <w:r w:rsidRPr="00456606">
              <w:rPr>
                <w:rFonts w:ascii="Times New Roman" w:hAnsi="Times New Roman"/>
              </w:rPr>
              <w:t>Fixed carbon (%w/w)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</w:tcPr>
          <w:p w14:paraId="282258B7" w14:textId="77777777" w:rsidR="002B26AB" w:rsidRPr="00456606" w:rsidRDefault="002B26AB" w:rsidP="0091064B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</w:rPr>
            </w:pPr>
            <w:r w:rsidRPr="00456606">
              <w:rPr>
                <w:rFonts w:ascii="Times New Roman" w:hAnsi="Times New Roman"/>
              </w:rPr>
              <w:t>28.23</w:t>
            </w:r>
          </w:p>
        </w:tc>
      </w:tr>
      <w:tr w:rsidR="002B26AB" w:rsidRPr="00456606" w14:paraId="7056481F" w14:textId="77777777" w:rsidTr="009F7B83">
        <w:trPr>
          <w:trHeight w:val="248"/>
          <w:jc w:val="center"/>
        </w:trPr>
        <w:tc>
          <w:tcPr>
            <w:tcW w:w="30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E33170" w14:textId="77777777" w:rsidR="002B26AB" w:rsidRPr="00456606" w:rsidRDefault="002B26AB" w:rsidP="0091064B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</w:rPr>
            </w:pPr>
            <w:r w:rsidRPr="00456606">
              <w:rPr>
                <w:rFonts w:ascii="Times New Roman" w:hAnsi="Times New Roman"/>
              </w:rPr>
              <w:t>H/C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EC8FD2" w14:textId="77777777" w:rsidR="002B26AB" w:rsidRPr="00456606" w:rsidRDefault="002B26AB" w:rsidP="0091064B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</w:rPr>
            </w:pPr>
            <w:r w:rsidRPr="00456606">
              <w:rPr>
                <w:rFonts w:ascii="Times New Roman" w:hAnsi="Times New Roman"/>
              </w:rPr>
              <w:t>0.89</w:t>
            </w:r>
          </w:p>
        </w:tc>
      </w:tr>
    </w:tbl>
    <w:p w14:paraId="3919CF7D" w14:textId="77777777" w:rsidR="002B26AB" w:rsidRPr="00456606" w:rsidRDefault="002B26AB" w:rsidP="0091064B">
      <w:pPr>
        <w:pStyle w:val="MDPI31text"/>
        <w:spacing w:line="360" w:lineRule="auto"/>
        <w:rPr>
          <w:rFonts w:ascii="Times New Roman" w:hAnsi="Times New Roman"/>
        </w:rPr>
      </w:pPr>
    </w:p>
    <w:p w14:paraId="2E39BC90" w14:textId="77777777" w:rsidR="002B26AB" w:rsidRPr="00456606" w:rsidRDefault="002B26AB" w:rsidP="0091064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2547"/>
        <w:gridCol w:w="2437"/>
        <w:gridCol w:w="2327"/>
        <w:gridCol w:w="2327"/>
      </w:tblGrid>
      <w:tr w:rsidR="002B26AB" w:rsidRPr="00643C75" w14:paraId="3EE1802E" w14:textId="77777777" w:rsidTr="009F7B83">
        <w:trPr>
          <w:trHeight w:val="259"/>
          <w:jc w:val="center"/>
        </w:trPr>
        <w:tc>
          <w:tcPr>
            <w:tcW w:w="963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03A518" w14:textId="77777777" w:rsidR="002B26AB" w:rsidRPr="00456606" w:rsidRDefault="002B26AB" w:rsidP="0091064B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</w:rPr>
            </w:pPr>
            <w:r w:rsidRPr="00456606">
              <w:rPr>
                <w:rFonts w:ascii="Times New Roman" w:hAnsi="Times New Roman"/>
                <w:b/>
              </w:rPr>
              <w:t>Table S2</w:t>
            </w:r>
            <w:r w:rsidRPr="00456606">
              <w:rPr>
                <w:rFonts w:ascii="Times New Roman" w:hAnsi="Times New Roman"/>
              </w:rPr>
              <w:t>. Pyrolysis products composition</w:t>
            </w:r>
          </w:p>
        </w:tc>
      </w:tr>
      <w:tr w:rsidR="002B26AB" w:rsidRPr="00456606" w14:paraId="435EFCBE" w14:textId="77777777" w:rsidTr="009F7B83">
        <w:trPr>
          <w:trHeight w:val="248"/>
          <w:jc w:val="center"/>
        </w:trPr>
        <w:tc>
          <w:tcPr>
            <w:tcW w:w="4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FF454B" w14:textId="3339FA59" w:rsidR="002B26AB" w:rsidRPr="00456606" w:rsidRDefault="002B26AB" w:rsidP="0091064B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</w:rPr>
            </w:pPr>
            <w:r w:rsidRPr="00456606">
              <w:rPr>
                <w:rFonts w:ascii="Times New Roman" w:hAnsi="Times New Roman"/>
              </w:rPr>
              <w:t>WT char</w:t>
            </w:r>
            <w:r w:rsidR="0091064B" w:rsidRPr="00456606">
              <w:rPr>
                <w:rFonts w:ascii="Times New Roman" w:hAnsi="Times New Roman"/>
              </w:rPr>
              <w:t xml:space="preserve"> [</w:t>
            </w:r>
            <w:r w:rsidR="0091064B" w:rsidRPr="00456606">
              <w:rPr>
                <w:rFonts w:ascii="Times New Roman" w:hAnsi="Times New Roman"/>
                <w:color w:val="0070C0"/>
              </w:rPr>
              <w:t>Gargiulo ColSuA 2023</w:t>
            </w:r>
            <w:r w:rsidR="0091064B" w:rsidRPr="00456606">
              <w:rPr>
                <w:rFonts w:ascii="Times New Roman" w:hAnsi="Times New Roman"/>
              </w:rPr>
              <w:t>]</w:t>
            </w:r>
          </w:p>
        </w:tc>
        <w:tc>
          <w:tcPr>
            <w:tcW w:w="46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B122D41" w14:textId="77777777" w:rsidR="002B26AB" w:rsidRPr="00456606" w:rsidRDefault="002B26AB" w:rsidP="0091064B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</w:rPr>
            </w:pPr>
            <w:r w:rsidRPr="00456606">
              <w:rPr>
                <w:rFonts w:ascii="Times New Roman" w:hAnsi="Times New Roman"/>
              </w:rPr>
              <w:t>WT bio-oil</w:t>
            </w:r>
          </w:p>
        </w:tc>
      </w:tr>
      <w:tr w:rsidR="002B26AB" w:rsidRPr="00456606" w14:paraId="39309D0D" w14:textId="77777777" w:rsidTr="009F7B83">
        <w:trPr>
          <w:trHeight w:val="248"/>
          <w:jc w:val="center"/>
        </w:trPr>
        <w:tc>
          <w:tcPr>
            <w:tcW w:w="25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12CE9B" w14:textId="77777777" w:rsidR="002B26AB" w:rsidRPr="00456606" w:rsidRDefault="002B26AB" w:rsidP="0091064B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</w:rPr>
            </w:pPr>
            <w:r w:rsidRPr="00456606">
              <w:rPr>
                <w:rFonts w:ascii="Times New Roman" w:hAnsi="Times New Roman"/>
              </w:rPr>
              <w:t>C (%w/w)</w:t>
            </w:r>
          </w:p>
        </w:tc>
        <w:tc>
          <w:tcPr>
            <w:tcW w:w="24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28CD206" w14:textId="77777777" w:rsidR="002B26AB" w:rsidRPr="00456606" w:rsidRDefault="002B26AB" w:rsidP="0091064B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</w:rPr>
            </w:pPr>
            <w:r w:rsidRPr="00456606">
              <w:rPr>
                <w:rFonts w:ascii="Times New Roman" w:hAnsi="Times New Roman"/>
              </w:rPr>
              <w:t>88.8</w:t>
            </w:r>
          </w:p>
        </w:tc>
        <w:tc>
          <w:tcPr>
            <w:tcW w:w="23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F61EF1F" w14:textId="77777777" w:rsidR="002B26AB" w:rsidRPr="00456606" w:rsidRDefault="002B26AB" w:rsidP="0091064B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</w:rPr>
            </w:pPr>
            <w:r w:rsidRPr="00456606">
              <w:rPr>
                <w:rFonts w:ascii="Times New Roman" w:hAnsi="Times New Roman"/>
              </w:rPr>
              <w:t>C (%w/w)</w:t>
            </w:r>
          </w:p>
        </w:tc>
        <w:tc>
          <w:tcPr>
            <w:tcW w:w="23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1F41EB" w14:textId="77777777" w:rsidR="002B26AB" w:rsidRPr="00456606" w:rsidRDefault="002B26AB" w:rsidP="0091064B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</w:rPr>
            </w:pPr>
            <w:r w:rsidRPr="00456606">
              <w:rPr>
                <w:rFonts w:ascii="Times New Roman" w:hAnsi="Times New Roman"/>
              </w:rPr>
              <w:t>75.2</w:t>
            </w:r>
          </w:p>
        </w:tc>
      </w:tr>
      <w:tr w:rsidR="002B26AB" w:rsidRPr="00456606" w14:paraId="6A970B6B" w14:textId="77777777" w:rsidTr="009F7B83">
        <w:trPr>
          <w:trHeight w:val="248"/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1905DCE8" w14:textId="77777777" w:rsidR="002B26AB" w:rsidRPr="00456606" w:rsidRDefault="002B26AB" w:rsidP="0091064B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</w:rPr>
            </w:pPr>
            <w:r w:rsidRPr="00456606">
              <w:rPr>
                <w:rFonts w:ascii="Times New Roman" w:hAnsi="Times New Roman"/>
              </w:rPr>
              <w:t>H (%w/w)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F87A50" w14:textId="77777777" w:rsidR="002B26AB" w:rsidRPr="00456606" w:rsidRDefault="002B26AB" w:rsidP="0091064B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</w:rPr>
            </w:pPr>
            <w:r w:rsidRPr="00456606">
              <w:rPr>
                <w:rFonts w:ascii="Times New Roman" w:hAnsi="Times New Roman"/>
              </w:rPr>
              <w:t>0.03</w:t>
            </w:r>
          </w:p>
        </w:tc>
        <w:tc>
          <w:tcPr>
            <w:tcW w:w="23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791439" w14:textId="77777777" w:rsidR="002B26AB" w:rsidRPr="00456606" w:rsidRDefault="002B26AB" w:rsidP="0091064B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</w:rPr>
            </w:pPr>
            <w:r w:rsidRPr="00456606">
              <w:rPr>
                <w:rFonts w:ascii="Times New Roman" w:hAnsi="Times New Roman"/>
              </w:rPr>
              <w:t>H (%w/w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</w:tcPr>
          <w:p w14:paraId="6B099B48" w14:textId="77777777" w:rsidR="002B26AB" w:rsidRPr="00456606" w:rsidRDefault="002B26AB" w:rsidP="0091064B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</w:rPr>
            </w:pPr>
            <w:r w:rsidRPr="00456606">
              <w:rPr>
                <w:rFonts w:ascii="Times New Roman" w:hAnsi="Times New Roman"/>
              </w:rPr>
              <w:t>9.4</w:t>
            </w:r>
          </w:p>
        </w:tc>
      </w:tr>
      <w:tr w:rsidR="002B26AB" w:rsidRPr="00456606" w14:paraId="06BA39F4" w14:textId="77777777" w:rsidTr="009F7B83">
        <w:trPr>
          <w:trHeight w:val="248"/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3F9E0839" w14:textId="77777777" w:rsidR="002B26AB" w:rsidRPr="00456606" w:rsidRDefault="002B26AB" w:rsidP="0091064B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</w:rPr>
            </w:pPr>
            <w:r w:rsidRPr="00456606">
              <w:rPr>
                <w:rFonts w:ascii="Times New Roman" w:hAnsi="Times New Roman"/>
              </w:rPr>
              <w:t>N (%w/w)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AE5251" w14:textId="77777777" w:rsidR="002B26AB" w:rsidRPr="00456606" w:rsidRDefault="002B26AB" w:rsidP="0091064B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</w:rPr>
            </w:pPr>
            <w:r w:rsidRPr="00456606">
              <w:rPr>
                <w:rFonts w:ascii="Times New Roman" w:hAnsi="Times New Roman"/>
              </w:rPr>
              <w:t>0.1</w:t>
            </w:r>
          </w:p>
        </w:tc>
        <w:tc>
          <w:tcPr>
            <w:tcW w:w="23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98BE93" w14:textId="77777777" w:rsidR="002B26AB" w:rsidRPr="00456606" w:rsidRDefault="002B26AB" w:rsidP="0091064B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</w:rPr>
            </w:pPr>
            <w:r w:rsidRPr="00456606">
              <w:rPr>
                <w:rFonts w:ascii="Times New Roman" w:hAnsi="Times New Roman"/>
              </w:rPr>
              <w:t>N (%w/w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</w:tcPr>
          <w:p w14:paraId="1CD3DC61" w14:textId="77777777" w:rsidR="002B26AB" w:rsidRPr="00456606" w:rsidRDefault="002B26AB" w:rsidP="0091064B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</w:rPr>
            </w:pPr>
            <w:r w:rsidRPr="00456606">
              <w:rPr>
                <w:rFonts w:ascii="Times New Roman" w:hAnsi="Times New Roman"/>
              </w:rPr>
              <w:t>0.2</w:t>
            </w:r>
          </w:p>
        </w:tc>
      </w:tr>
      <w:tr w:rsidR="002B26AB" w:rsidRPr="00456606" w14:paraId="7CDC26E7" w14:textId="77777777" w:rsidTr="009F7B83">
        <w:trPr>
          <w:trHeight w:val="248"/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314DE869" w14:textId="77777777" w:rsidR="002B26AB" w:rsidRPr="00456606" w:rsidRDefault="002B26AB" w:rsidP="0091064B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</w:rPr>
            </w:pPr>
            <w:r w:rsidRPr="00456606">
              <w:rPr>
                <w:rFonts w:ascii="Times New Roman" w:hAnsi="Times New Roman"/>
              </w:rPr>
              <w:t>S (%w/w)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D9C26A" w14:textId="77777777" w:rsidR="002B26AB" w:rsidRPr="00456606" w:rsidRDefault="002B26AB" w:rsidP="0091064B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</w:rPr>
            </w:pPr>
            <w:r w:rsidRPr="00456606">
              <w:rPr>
                <w:rFonts w:ascii="Times New Roman" w:hAnsi="Times New Roman"/>
              </w:rPr>
              <w:t>3.2</w:t>
            </w:r>
          </w:p>
        </w:tc>
        <w:tc>
          <w:tcPr>
            <w:tcW w:w="23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040DD1" w14:textId="77777777" w:rsidR="002B26AB" w:rsidRPr="00456606" w:rsidRDefault="002B26AB" w:rsidP="0091064B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</w:rPr>
            </w:pPr>
            <w:r w:rsidRPr="00456606">
              <w:rPr>
                <w:rFonts w:ascii="Times New Roman" w:hAnsi="Times New Roman"/>
              </w:rPr>
              <w:t>S (%w/w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</w:tcPr>
          <w:p w14:paraId="1392ABF9" w14:textId="77777777" w:rsidR="002B26AB" w:rsidRPr="00456606" w:rsidRDefault="002B26AB" w:rsidP="0091064B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</w:rPr>
            </w:pPr>
            <w:r w:rsidRPr="00456606">
              <w:rPr>
                <w:rFonts w:ascii="Times New Roman" w:hAnsi="Times New Roman"/>
              </w:rPr>
              <w:t>n.d.</w:t>
            </w:r>
          </w:p>
        </w:tc>
      </w:tr>
      <w:tr w:rsidR="002B26AB" w:rsidRPr="00456606" w14:paraId="47D7057E" w14:textId="77777777" w:rsidTr="009F7B83">
        <w:trPr>
          <w:trHeight w:val="248"/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24CD6125" w14:textId="77777777" w:rsidR="002B26AB" w:rsidRPr="00456606" w:rsidRDefault="002B26AB" w:rsidP="0091064B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b/>
              </w:rPr>
            </w:pPr>
            <w:r w:rsidRPr="00456606">
              <w:rPr>
                <w:rFonts w:ascii="Times New Roman" w:hAnsi="Times New Roman"/>
              </w:rPr>
              <w:t>Humidity (%w/w)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1495FD" w14:textId="77777777" w:rsidR="002B26AB" w:rsidRPr="00456606" w:rsidRDefault="002B26AB" w:rsidP="0091064B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</w:rPr>
            </w:pPr>
            <w:r w:rsidRPr="00456606">
              <w:rPr>
                <w:rFonts w:ascii="Times New Roman" w:hAnsi="Times New Roman"/>
              </w:rPr>
              <w:t>1.6</w:t>
            </w:r>
          </w:p>
        </w:tc>
        <w:tc>
          <w:tcPr>
            <w:tcW w:w="23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CB0B0A" w14:textId="77777777" w:rsidR="002B26AB" w:rsidRPr="00456606" w:rsidRDefault="002B26AB" w:rsidP="0091064B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</w:rPr>
            </w:pPr>
            <w:r w:rsidRPr="00456606">
              <w:rPr>
                <w:rFonts w:ascii="Times New Roman" w:hAnsi="Times New Roman"/>
              </w:rPr>
              <w:t>water content (%w/w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</w:tcPr>
          <w:p w14:paraId="1E73497D" w14:textId="2205117E" w:rsidR="002B26AB" w:rsidRPr="00456606" w:rsidRDefault="0091064B" w:rsidP="00406F27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</w:rPr>
            </w:pPr>
            <w:r w:rsidRPr="00456606">
              <w:rPr>
                <w:rFonts w:ascii="Times New Roman" w:hAnsi="Times New Roman"/>
              </w:rPr>
              <w:t>&lt;</w:t>
            </w:r>
            <w:r w:rsidR="00406F27" w:rsidRPr="00456606">
              <w:rPr>
                <w:rFonts w:ascii="Times New Roman" w:hAnsi="Times New Roman"/>
              </w:rPr>
              <w:t xml:space="preserve"> </w:t>
            </w:r>
            <w:r w:rsidRPr="00456606">
              <w:rPr>
                <w:rFonts w:ascii="Times New Roman" w:hAnsi="Times New Roman"/>
              </w:rPr>
              <w:t>1</w:t>
            </w:r>
          </w:p>
        </w:tc>
      </w:tr>
      <w:tr w:rsidR="002B26AB" w:rsidRPr="00456606" w14:paraId="179FDD2C" w14:textId="77777777" w:rsidTr="009F7B83">
        <w:trPr>
          <w:trHeight w:val="248"/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1EFA9EBF" w14:textId="77777777" w:rsidR="002B26AB" w:rsidRPr="00456606" w:rsidRDefault="002B26AB" w:rsidP="0091064B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b/>
              </w:rPr>
            </w:pPr>
            <w:r w:rsidRPr="00456606">
              <w:rPr>
                <w:rFonts w:ascii="Times New Roman" w:hAnsi="Times New Roman"/>
              </w:rPr>
              <w:t>Volatiles (%w/w)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A8D56A" w14:textId="77777777" w:rsidR="002B26AB" w:rsidRPr="00456606" w:rsidRDefault="002B26AB" w:rsidP="0091064B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</w:rPr>
            </w:pPr>
            <w:r w:rsidRPr="00456606">
              <w:rPr>
                <w:rFonts w:ascii="Times New Roman" w:hAnsi="Times New Roman"/>
              </w:rPr>
              <w:t>6.2</w:t>
            </w:r>
          </w:p>
        </w:tc>
        <w:tc>
          <w:tcPr>
            <w:tcW w:w="23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0FF6AF" w14:textId="77777777" w:rsidR="002B26AB" w:rsidRPr="00456606" w:rsidRDefault="002B26AB" w:rsidP="0091064B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b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</w:tcPr>
          <w:p w14:paraId="0E7773BD" w14:textId="77777777" w:rsidR="002B26AB" w:rsidRPr="00456606" w:rsidRDefault="002B26AB" w:rsidP="0091064B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</w:tr>
      <w:tr w:rsidR="002B26AB" w:rsidRPr="00456606" w14:paraId="5B7EEA46" w14:textId="77777777" w:rsidTr="009F7B83">
        <w:trPr>
          <w:trHeight w:val="248"/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6AF4ADB5" w14:textId="77777777" w:rsidR="002B26AB" w:rsidRPr="00456606" w:rsidRDefault="002B26AB" w:rsidP="0091064B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b/>
              </w:rPr>
            </w:pPr>
            <w:r w:rsidRPr="00456606">
              <w:rPr>
                <w:rFonts w:ascii="Times New Roman" w:hAnsi="Times New Roman"/>
              </w:rPr>
              <w:t>Ashes (%w/w)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B8F8F5" w14:textId="77777777" w:rsidR="002B26AB" w:rsidRPr="00456606" w:rsidRDefault="002B26AB" w:rsidP="0091064B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</w:rPr>
            </w:pPr>
            <w:r w:rsidRPr="00456606">
              <w:rPr>
                <w:rFonts w:ascii="Times New Roman" w:hAnsi="Times New Roman"/>
              </w:rPr>
              <w:t>12.5</w:t>
            </w:r>
          </w:p>
        </w:tc>
        <w:tc>
          <w:tcPr>
            <w:tcW w:w="23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33A0C1" w14:textId="77777777" w:rsidR="002B26AB" w:rsidRPr="00456606" w:rsidRDefault="002B26AB" w:rsidP="0091064B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b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</w:tcPr>
          <w:p w14:paraId="3DAAC61C" w14:textId="77777777" w:rsidR="002B26AB" w:rsidRPr="00456606" w:rsidRDefault="002B26AB" w:rsidP="0091064B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</w:tr>
      <w:tr w:rsidR="002B26AB" w:rsidRPr="00456606" w14:paraId="1EAABB6F" w14:textId="77777777" w:rsidTr="009F7B83">
        <w:trPr>
          <w:trHeight w:val="248"/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2EEE71EC" w14:textId="77777777" w:rsidR="002B26AB" w:rsidRPr="00456606" w:rsidRDefault="002B26AB" w:rsidP="0091064B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b/>
              </w:rPr>
            </w:pPr>
            <w:r w:rsidRPr="00456606">
              <w:rPr>
                <w:rFonts w:ascii="Times New Roman" w:hAnsi="Times New Roman"/>
              </w:rPr>
              <w:t>Fixed carbon (%w/w)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953332" w14:textId="77777777" w:rsidR="002B26AB" w:rsidRPr="00456606" w:rsidRDefault="002B26AB" w:rsidP="0091064B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</w:rPr>
            </w:pPr>
            <w:r w:rsidRPr="00456606">
              <w:rPr>
                <w:rFonts w:ascii="Times New Roman" w:hAnsi="Times New Roman"/>
              </w:rPr>
              <w:t>79.7</w:t>
            </w:r>
          </w:p>
        </w:tc>
        <w:tc>
          <w:tcPr>
            <w:tcW w:w="23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D9AB14" w14:textId="77777777" w:rsidR="002B26AB" w:rsidRPr="00456606" w:rsidRDefault="002B26AB" w:rsidP="0091064B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b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</w:tcPr>
          <w:p w14:paraId="0384F4A9" w14:textId="77777777" w:rsidR="002B26AB" w:rsidRPr="00456606" w:rsidRDefault="002B26AB" w:rsidP="0091064B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</w:tr>
      <w:tr w:rsidR="002B26AB" w:rsidRPr="00805FBA" w14:paraId="59B48BA6" w14:textId="77777777" w:rsidTr="009F7B83">
        <w:trPr>
          <w:trHeight w:val="248"/>
          <w:jc w:val="center"/>
        </w:trPr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E5421B" w14:textId="77777777" w:rsidR="002B26AB" w:rsidRPr="00456606" w:rsidRDefault="002B26AB" w:rsidP="0091064B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</w:rPr>
            </w:pPr>
            <w:r w:rsidRPr="00456606">
              <w:rPr>
                <w:rFonts w:ascii="Times New Roman" w:hAnsi="Times New Roman"/>
              </w:rPr>
              <w:t>H/C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25C2CC" w14:textId="77777777" w:rsidR="002B26AB" w:rsidRPr="00456606" w:rsidRDefault="002B26AB" w:rsidP="0091064B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</w:rPr>
            </w:pPr>
            <w:r w:rsidRPr="00456606">
              <w:rPr>
                <w:rFonts w:ascii="Times New Roman" w:hAnsi="Times New Roman"/>
              </w:rPr>
              <w:t>0.004</w:t>
            </w:r>
          </w:p>
        </w:tc>
        <w:tc>
          <w:tcPr>
            <w:tcW w:w="23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7AF06C4" w14:textId="77777777" w:rsidR="002B26AB" w:rsidRPr="00456606" w:rsidRDefault="002B26AB" w:rsidP="0091064B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b/>
              </w:rPr>
            </w:pPr>
            <w:r w:rsidRPr="00456606">
              <w:rPr>
                <w:rFonts w:ascii="Times New Roman" w:hAnsi="Times New Roman"/>
              </w:rPr>
              <w:t>H/C</w:t>
            </w: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A37461" w14:textId="77777777" w:rsidR="002B26AB" w:rsidRPr="00805FBA" w:rsidRDefault="002B26AB" w:rsidP="0091064B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</w:rPr>
            </w:pPr>
            <w:r w:rsidRPr="00456606">
              <w:rPr>
                <w:rFonts w:ascii="Times New Roman" w:hAnsi="Times New Roman"/>
              </w:rPr>
              <w:t>1.5</w:t>
            </w:r>
          </w:p>
        </w:tc>
      </w:tr>
    </w:tbl>
    <w:p w14:paraId="7E5E340C" w14:textId="77777777" w:rsidR="002B26AB" w:rsidRPr="00805FBA" w:rsidRDefault="002B26AB" w:rsidP="0091064B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7EFF9AE7" w14:textId="77777777" w:rsidR="002B26AB" w:rsidRPr="00805FBA" w:rsidRDefault="002B26AB" w:rsidP="0091064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2EE69B83" w14:textId="77777777" w:rsidR="002B26AB" w:rsidRPr="00805FBA" w:rsidRDefault="002B26AB" w:rsidP="0091064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5FE8B359" w14:textId="32F60FBC" w:rsidR="002B26AB" w:rsidRDefault="002B26A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6ECA3D0C" w14:textId="115E8420" w:rsidR="008C1A60" w:rsidRPr="00805FBA" w:rsidRDefault="008C1A60" w:rsidP="0091064B">
      <w:pPr>
        <w:spacing w:line="360" w:lineRule="auto"/>
        <w:jc w:val="center"/>
        <w:rPr>
          <w:rFonts w:ascii="Times New Roman" w:hAnsi="Times New Roman" w:cs="Times New Roman"/>
          <w:lang w:val="en-US"/>
        </w:rPr>
      </w:pPr>
    </w:p>
    <w:tbl>
      <w:tblPr>
        <w:tblW w:w="775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6"/>
        <w:gridCol w:w="987"/>
        <w:gridCol w:w="4759"/>
        <w:gridCol w:w="960"/>
      </w:tblGrid>
      <w:tr w:rsidR="0091064B" w:rsidRPr="00643C75" w14:paraId="05FE0BC4" w14:textId="77777777" w:rsidTr="00434970">
        <w:trPr>
          <w:trHeight w:val="300"/>
          <w:jc w:val="center"/>
        </w:trPr>
        <w:tc>
          <w:tcPr>
            <w:tcW w:w="7752" w:type="dxa"/>
            <w:gridSpan w:val="4"/>
            <w:shd w:val="clear" w:color="auto" w:fill="auto"/>
            <w:noWrap/>
            <w:vAlign w:val="bottom"/>
          </w:tcPr>
          <w:p w14:paraId="2EA834CB" w14:textId="33A5380B" w:rsidR="0091064B" w:rsidRPr="0091064B" w:rsidRDefault="0091064B" w:rsidP="00643C7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  <w:r w:rsidRPr="0091064B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>Table S3</w:t>
            </w:r>
            <w:r w:rsidRPr="0091064B">
              <w:rPr>
                <w:rFonts w:ascii="Times New Roman" w:eastAsia="Times New Roman" w:hAnsi="Times New Roman" w:cs="Times New Roman"/>
                <w:lang w:val="en-US" w:eastAsia="it-IT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lang w:val="en-US" w:eastAsia="it-IT"/>
              </w:rPr>
              <w:t>M</w:t>
            </w:r>
            <w:r w:rsidRPr="0091064B">
              <w:rPr>
                <w:rFonts w:ascii="Times New Roman" w:eastAsia="Times New Roman" w:hAnsi="Times New Roman" w:cs="Times New Roman"/>
                <w:lang w:val="en-US" w:eastAsia="it-IT"/>
              </w:rPr>
              <w:t xml:space="preserve">ain species identified </w:t>
            </w:r>
            <w:r>
              <w:rPr>
                <w:rFonts w:ascii="Times New Roman" w:eastAsia="Times New Roman" w:hAnsi="Times New Roman" w:cs="Times New Roman"/>
                <w:lang w:val="en-US" w:eastAsia="it-IT"/>
              </w:rPr>
              <w:t xml:space="preserve">in the </w:t>
            </w:r>
            <w:r w:rsidR="00643C75">
              <w:rPr>
                <w:rFonts w:ascii="Times New Roman" w:eastAsia="Times New Roman" w:hAnsi="Times New Roman" w:cs="Times New Roman"/>
                <w:lang w:val="en-US" w:eastAsia="it-IT"/>
              </w:rPr>
              <w:t xml:space="preserve">WT pyrolysis oil </w:t>
            </w:r>
            <w:r>
              <w:rPr>
                <w:rFonts w:ascii="Times New Roman" w:eastAsia="Times New Roman" w:hAnsi="Times New Roman" w:cs="Times New Roman"/>
                <w:lang w:val="en-US" w:eastAsia="it-IT"/>
              </w:rPr>
              <w:t>GC</w:t>
            </w:r>
            <w:r w:rsidR="00643C75">
              <w:rPr>
                <w:rFonts w:ascii="Times New Roman" w:eastAsia="Times New Roman" w:hAnsi="Times New Roman" w:cs="Times New Roman"/>
                <w:lang w:val="en-US" w:eastAsia="it-IT"/>
              </w:rPr>
              <w:t>-</w:t>
            </w:r>
            <w:r>
              <w:rPr>
                <w:rFonts w:ascii="Times New Roman" w:eastAsia="Times New Roman" w:hAnsi="Times New Roman" w:cs="Times New Roman"/>
                <w:lang w:val="en-US" w:eastAsia="it-IT"/>
              </w:rPr>
              <w:t xml:space="preserve">MS chromatogram </w:t>
            </w:r>
            <w:r w:rsidR="00643C75" w:rsidRPr="00643C75">
              <w:rPr>
                <w:rFonts w:ascii="Times New Roman" w:eastAsia="Times New Roman" w:hAnsi="Times New Roman" w:cs="Times New Roman"/>
                <w:lang w:val="en-US" w:eastAsia="it-IT"/>
              </w:rPr>
              <w:t>by comparison with a NIS</w:t>
            </w:r>
            <w:r w:rsidR="00643C75">
              <w:rPr>
                <w:rFonts w:ascii="Times New Roman" w:eastAsia="Times New Roman" w:hAnsi="Times New Roman" w:cs="Times New Roman"/>
                <w:lang w:val="en-US" w:eastAsia="it-IT"/>
              </w:rPr>
              <w:t>T library.</w:t>
            </w:r>
          </w:p>
        </w:tc>
      </w:tr>
      <w:tr w:rsidR="0091064B" w:rsidRPr="00805FBA" w14:paraId="64371CF3" w14:textId="77777777" w:rsidTr="0091064B">
        <w:trPr>
          <w:trHeight w:val="300"/>
          <w:jc w:val="center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7BC5788B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RT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1AE60DC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Area%</w:t>
            </w:r>
          </w:p>
        </w:tc>
        <w:tc>
          <w:tcPr>
            <w:tcW w:w="4759" w:type="dxa"/>
            <w:shd w:val="clear" w:color="auto" w:fill="auto"/>
            <w:noWrap/>
            <w:vAlign w:val="bottom"/>
            <w:hideMark/>
          </w:tcPr>
          <w:p w14:paraId="79C6B534" w14:textId="35FFF7CE" w:rsidR="0091064B" w:rsidRPr="00805FBA" w:rsidRDefault="00643C75" w:rsidP="00643C7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Library/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229190" w14:textId="4A9846DF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Qual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ity match</w:t>
            </w:r>
          </w:p>
        </w:tc>
      </w:tr>
      <w:tr w:rsidR="0091064B" w:rsidRPr="00805FBA" w14:paraId="747962C2" w14:textId="77777777" w:rsidTr="0091064B">
        <w:trPr>
          <w:trHeight w:val="300"/>
          <w:jc w:val="center"/>
        </w:trPr>
        <w:tc>
          <w:tcPr>
            <w:tcW w:w="1046" w:type="dxa"/>
            <w:vMerge w:val="restart"/>
            <w:shd w:val="clear" w:color="auto" w:fill="auto"/>
            <w:noWrap/>
            <w:vAlign w:val="center"/>
            <w:hideMark/>
          </w:tcPr>
          <w:p w14:paraId="0FD796E0" w14:textId="39B3EA85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</w:t>
            </w:r>
            <w:r w:rsidR="0033753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14</w:t>
            </w:r>
          </w:p>
        </w:tc>
        <w:tc>
          <w:tcPr>
            <w:tcW w:w="987" w:type="dxa"/>
            <w:vMerge w:val="restart"/>
            <w:shd w:val="clear" w:color="auto" w:fill="auto"/>
            <w:noWrap/>
            <w:vAlign w:val="center"/>
            <w:hideMark/>
          </w:tcPr>
          <w:p w14:paraId="5CC3C03A" w14:textId="0A6E40B1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33753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7</w:t>
            </w:r>
          </w:p>
        </w:tc>
        <w:tc>
          <w:tcPr>
            <w:tcW w:w="4759" w:type="dxa"/>
            <w:shd w:val="clear" w:color="auto" w:fill="auto"/>
            <w:noWrap/>
            <w:vAlign w:val="bottom"/>
            <w:hideMark/>
          </w:tcPr>
          <w:p w14:paraId="5CB25B64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-Pentene, 4,4-dimethyl-, (E)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6901DD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6</w:t>
            </w:r>
          </w:p>
        </w:tc>
      </w:tr>
      <w:tr w:rsidR="0091064B" w:rsidRPr="00805FBA" w14:paraId="5E8344C2" w14:textId="77777777" w:rsidTr="0091064B">
        <w:trPr>
          <w:trHeight w:val="300"/>
          <w:jc w:val="center"/>
        </w:trPr>
        <w:tc>
          <w:tcPr>
            <w:tcW w:w="1046" w:type="dxa"/>
            <w:vMerge/>
            <w:shd w:val="clear" w:color="auto" w:fill="auto"/>
            <w:noWrap/>
            <w:vAlign w:val="bottom"/>
            <w:hideMark/>
          </w:tcPr>
          <w:p w14:paraId="65E04B19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987" w:type="dxa"/>
            <w:vMerge/>
            <w:shd w:val="clear" w:color="auto" w:fill="auto"/>
            <w:noWrap/>
            <w:vAlign w:val="bottom"/>
            <w:hideMark/>
          </w:tcPr>
          <w:p w14:paraId="68ADEA34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4759" w:type="dxa"/>
            <w:shd w:val="clear" w:color="auto" w:fill="auto"/>
            <w:noWrap/>
            <w:vAlign w:val="bottom"/>
            <w:hideMark/>
          </w:tcPr>
          <w:p w14:paraId="72FEAAD9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-Hexen-2-o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ED3E7E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0</w:t>
            </w:r>
          </w:p>
        </w:tc>
      </w:tr>
      <w:tr w:rsidR="0091064B" w:rsidRPr="00805FBA" w14:paraId="7338D744" w14:textId="77777777" w:rsidTr="0091064B">
        <w:trPr>
          <w:trHeight w:val="300"/>
          <w:jc w:val="center"/>
        </w:trPr>
        <w:tc>
          <w:tcPr>
            <w:tcW w:w="1046" w:type="dxa"/>
            <w:vMerge w:val="restart"/>
            <w:shd w:val="clear" w:color="auto" w:fill="auto"/>
            <w:noWrap/>
            <w:vAlign w:val="center"/>
            <w:hideMark/>
          </w:tcPr>
          <w:p w14:paraId="0F04598E" w14:textId="20CD57AC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</w:t>
            </w:r>
            <w:r w:rsidR="0033753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8</w:t>
            </w:r>
          </w:p>
        </w:tc>
        <w:tc>
          <w:tcPr>
            <w:tcW w:w="987" w:type="dxa"/>
            <w:vMerge w:val="restart"/>
            <w:shd w:val="clear" w:color="auto" w:fill="auto"/>
            <w:noWrap/>
            <w:vAlign w:val="center"/>
            <w:hideMark/>
          </w:tcPr>
          <w:p w14:paraId="34EC5442" w14:textId="76D73683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33753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7</w:t>
            </w:r>
          </w:p>
        </w:tc>
        <w:tc>
          <w:tcPr>
            <w:tcW w:w="4759" w:type="dxa"/>
            <w:shd w:val="clear" w:color="auto" w:fill="auto"/>
            <w:noWrap/>
            <w:vAlign w:val="bottom"/>
            <w:hideMark/>
          </w:tcPr>
          <w:p w14:paraId="6969403D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yclopentene, 1,5-dimethyl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D26351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0</w:t>
            </w:r>
          </w:p>
        </w:tc>
      </w:tr>
      <w:tr w:rsidR="0091064B" w:rsidRPr="00805FBA" w14:paraId="40707E7B" w14:textId="77777777" w:rsidTr="0091064B">
        <w:trPr>
          <w:trHeight w:val="300"/>
          <w:jc w:val="center"/>
        </w:trPr>
        <w:tc>
          <w:tcPr>
            <w:tcW w:w="1046" w:type="dxa"/>
            <w:vMerge/>
            <w:shd w:val="clear" w:color="auto" w:fill="auto"/>
            <w:noWrap/>
            <w:vAlign w:val="bottom"/>
            <w:hideMark/>
          </w:tcPr>
          <w:p w14:paraId="382C76A7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987" w:type="dxa"/>
            <w:vMerge/>
            <w:shd w:val="clear" w:color="auto" w:fill="auto"/>
            <w:noWrap/>
            <w:vAlign w:val="bottom"/>
            <w:hideMark/>
          </w:tcPr>
          <w:p w14:paraId="1CD0C255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4759" w:type="dxa"/>
            <w:shd w:val="clear" w:color="auto" w:fill="auto"/>
            <w:noWrap/>
            <w:vAlign w:val="bottom"/>
            <w:hideMark/>
          </w:tcPr>
          <w:p w14:paraId="0FBBEC4E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yclobutane, (1-methylethylidene)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65335E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0</w:t>
            </w:r>
          </w:p>
        </w:tc>
      </w:tr>
      <w:tr w:rsidR="0091064B" w:rsidRPr="00805FBA" w14:paraId="59084666" w14:textId="77777777" w:rsidTr="0091064B">
        <w:trPr>
          <w:trHeight w:val="300"/>
          <w:jc w:val="center"/>
        </w:trPr>
        <w:tc>
          <w:tcPr>
            <w:tcW w:w="1046" w:type="dxa"/>
            <w:vMerge/>
            <w:shd w:val="clear" w:color="auto" w:fill="auto"/>
            <w:noWrap/>
            <w:vAlign w:val="bottom"/>
            <w:hideMark/>
          </w:tcPr>
          <w:p w14:paraId="413F1F96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987" w:type="dxa"/>
            <w:vMerge/>
            <w:shd w:val="clear" w:color="auto" w:fill="auto"/>
            <w:noWrap/>
            <w:vAlign w:val="bottom"/>
            <w:hideMark/>
          </w:tcPr>
          <w:p w14:paraId="2DAB8AD2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4759" w:type="dxa"/>
            <w:shd w:val="clear" w:color="auto" w:fill="auto"/>
            <w:noWrap/>
            <w:vAlign w:val="bottom"/>
            <w:hideMark/>
          </w:tcPr>
          <w:p w14:paraId="28F95F26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yclopentene, 4,4-dimethyl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C40BE0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0</w:t>
            </w:r>
          </w:p>
        </w:tc>
      </w:tr>
      <w:tr w:rsidR="0091064B" w:rsidRPr="00805FBA" w14:paraId="58A89411" w14:textId="77777777" w:rsidTr="0091064B">
        <w:trPr>
          <w:trHeight w:val="300"/>
          <w:jc w:val="center"/>
        </w:trPr>
        <w:tc>
          <w:tcPr>
            <w:tcW w:w="1046" w:type="dxa"/>
            <w:vMerge w:val="restart"/>
            <w:shd w:val="clear" w:color="auto" w:fill="auto"/>
            <w:noWrap/>
            <w:vAlign w:val="center"/>
            <w:hideMark/>
          </w:tcPr>
          <w:p w14:paraId="5E69EC52" w14:textId="481F7EEA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</w:t>
            </w:r>
            <w:r w:rsidR="0033753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97</w:t>
            </w:r>
          </w:p>
        </w:tc>
        <w:tc>
          <w:tcPr>
            <w:tcW w:w="987" w:type="dxa"/>
            <w:vMerge w:val="restart"/>
            <w:shd w:val="clear" w:color="auto" w:fill="auto"/>
            <w:noWrap/>
            <w:vAlign w:val="center"/>
            <w:hideMark/>
          </w:tcPr>
          <w:p w14:paraId="209BFE0D" w14:textId="7A117203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33753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</w:t>
            </w:r>
          </w:p>
        </w:tc>
        <w:tc>
          <w:tcPr>
            <w:tcW w:w="4759" w:type="dxa"/>
            <w:shd w:val="clear" w:color="auto" w:fill="auto"/>
            <w:noWrap/>
            <w:vAlign w:val="bottom"/>
            <w:hideMark/>
          </w:tcPr>
          <w:p w14:paraId="1B6E00A8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eptane, 2,2,4,6,6-pentamethyl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1BEEE4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7</w:t>
            </w:r>
          </w:p>
        </w:tc>
      </w:tr>
      <w:tr w:rsidR="0091064B" w:rsidRPr="00805FBA" w14:paraId="3343674F" w14:textId="77777777" w:rsidTr="0091064B">
        <w:trPr>
          <w:trHeight w:val="300"/>
          <w:jc w:val="center"/>
        </w:trPr>
        <w:tc>
          <w:tcPr>
            <w:tcW w:w="1046" w:type="dxa"/>
            <w:vMerge/>
            <w:shd w:val="clear" w:color="auto" w:fill="auto"/>
            <w:noWrap/>
            <w:vAlign w:val="bottom"/>
            <w:hideMark/>
          </w:tcPr>
          <w:p w14:paraId="38805512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987" w:type="dxa"/>
            <w:vMerge/>
            <w:shd w:val="clear" w:color="auto" w:fill="auto"/>
            <w:noWrap/>
            <w:vAlign w:val="bottom"/>
            <w:hideMark/>
          </w:tcPr>
          <w:p w14:paraId="2E4C6DAE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4759" w:type="dxa"/>
            <w:shd w:val="clear" w:color="auto" w:fill="auto"/>
            <w:noWrap/>
            <w:vAlign w:val="bottom"/>
            <w:hideMark/>
          </w:tcPr>
          <w:p w14:paraId="45187365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entane, 2,2,4,4-tetramethyl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0FB298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7</w:t>
            </w:r>
          </w:p>
        </w:tc>
      </w:tr>
      <w:tr w:rsidR="0091064B" w:rsidRPr="00805FBA" w14:paraId="7D01F0D4" w14:textId="77777777" w:rsidTr="0091064B">
        <w:trPr>
          <w:trHeight w:val="300"/>
          <w:jc w:val="center"/>
        </w:trPr>
        <w:tc>
          <w:tcPr>
            <w:tcW w:w="1046" w:type="dxa"/>
            <w:vMerge/>
            <w:shd w:val="clear" w:color="auto" w:fill="auto"/>
            <w:noWrap/>
            <w:vAlign w:val="bottom"/>
            <w:hideMark/>
          </w:tcPr>
          <w:p w14:paraId="74F77F6E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987" w:type="dxa"/>
            <w:vMerge/>
            <w:shd w:val="clear" w:color="auto" w:fill="auto"/>
            <w:noWrap/>
            <w:vAlign w:val="bottom"/>
            <w:hideMark/>
          </w:tcPr>
          <w:p w14:paraId="55E08756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4759" w:type="dxa"/>
            <w:shd w:val="clear" w:color="auto" w:fill="auto"/>
            <w:noWrap/>
            <w:vAlign w:val="bottom"/>
            <w:hideMark/>
          </w:tcPr>
          <w:p w14:paraId="21B4C922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exane, 2,2,4-trimethyl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94DD7E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7</w:t>
            </w:r>
          </w:p>
        </w:tc>
      </w:tr>
      <w:tr w:rsidR="0091064B" w:rsidRPr="00805FBA" w14:paraId="2631918A" w14:textId="77777777" w:rsidTr="0091064B">
        <w:trPr>
          <w:trHeight w:val="300"/>
          <w:jc w:val="center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4357E229" w14:textId="325435BD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</w:t>
            </w:r>
            <w:r w:rsidR="0033753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4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D8C04E1" w14:textId="4F268152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33753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6</w:t>
            </w:r>
          </w:p>
        </w:tc>
        <w:tc>
          <w:tcPr>
            <w:tcW w:w="4759" w:type="dxa"/>
            <w:shd w:val="clear" w:color="auto" w:fill="auto"/>
            <w:noWrap/>
            <w:vAlign w:val="bottom"/>
            <w:hideMark/>
          </w:tcPr>
          <w:p w14:paraId="1FA3F83E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olue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772774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5</w:t>
            </w:r>
          </w:p>
        </w:tc>
      </w:tr>
      <w:tr w:rsidR="0091064B" w:rsidRPr="00805FBA" w14:paraId="6D29A165" w14:textId="77777777" w:rsidTr="0091064B">
        <w:trPr>
          <w:trHeight w:val="300"/>
          <w:jc w:val="center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342888B7" w14:textId="7E89A253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</w:t>
            </w:r>
            <w:r w:rsidR="0033753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5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211B391" w14:textId="0B46DD6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33753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6</w:t>
            </w:r>
          </w:p>
        </w:tc>
        <w:tc>
          <w:tcPr>
            <w:tcW w:w="4759" w:type="dxa"/>
            <w:shd w:val="clear" w:color="auto" w:fill="auto"/>
            <w:noWrap/>
            <w:vAlign w:val="bottom"/>
            <w:hideMark/>
          </w:tcPr>
          <w:p w14:paraId="4C228868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thylbenze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D7E99A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4</w:t>
            </w:r>
          </w:p>
        </w:tc>
      </w:tr>
      <w:tr w:rsidR="0091064B" w:rsidRPr="00805FBA" w14:paraId="554E3390" w14:textId="77777777" w:rsidTr="0091064B">
        <w:trPr>
          <w:trHeight w:val="300"/>
          <w:jc w:val="center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2D70DA72" w14:textId="30DE2641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</w:t>
            </w:r>
            <w:r w:rsidR="0033753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51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D791902" w14:textId="04206862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  <w:r w:rsidR="0033753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7</w:t>
            </w:r>
          </w:p>
        </w:tc>
        <w:tc>
          <w:tcPr>
            <w:tcW w:w="4759" w:type="dxa"/>
            <w:shd w:val="clear" w:color="auto" w:fill="auto"/>
            <w:noWrap/>
            <w:vAlign w:val="bottom"/>
            <w:hideMark/>
          </w:tcPr>
          <w:p w14:paraId="09C15A84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enzene, 1,3-dimethyl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BA25EF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7</w:t>
            </w:r>
          </w:p>
        </w:tc>
      </w:tr>
      <w:tr w:rsidR="0091064B" w:rsidRPr="00805FBA" w14:paraId="2D1B4D1F" w14:textId="77777777" w:rsidTr="0091064B">
        <w:trPr>
          <w:trHeight w:val="300"/>
          <w:jc w:val="center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5A28BA78" w14:textId="4439AF1B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</w:t>
            </w:r>
            <w:r w:rsidR="0033753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8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786869A" w14:textId="2A0F3220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33753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5</w:t>
            </w:r>
          </w:p>
        </w:tc>
        <w:tc>
          <w:tcPr>
            <w:tcW w:w="4759" w:type="dxa"/>
            <w:shd w:val="clear" w:color="auto" w:fill="auto"/>
            <w:noWrap/>
            <w:vAlign w:val="bottom"/>
            <w:hideMark/>
          </w:tcPr>
          <w:p w14:paraId="2EE6A933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-Xyle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F5C88A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4</w:t>
            </w:r>
          </w:p>
        </w:tc>
      </w:tr>
      <w:tr w:rsidR="0091064B" w:rsidRPr="00805FBA" w14:paraId="095A03A6" w14:textId="77777777" w:rsidTr="0091064B">
        <w:trPr>
          <w:trHeight w:val="300"/>
          <w:jc w:val="center"/>
        </w:trPr>
        <w:tc>
          <w:tcPr>
            <w:tcW w:w="1046" w:type="dxa"/>
            <w:vMerge w:val="restart"/>
            <w:shd w:val="clear" w:color="auto" w:fill="auto"/>
            <w:noWrap/>
            <w:vAlign w:val="center"/>
            <w:hideMark/>
          </w:tcPr>
          <w:p w14:paraId="0B5DF3D9" w14:textId="197969F1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5</w:t>
            </w:r>
            <w:r w:rsidR="0033753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6</w:t>
            </w:r>
          </w:p>
        </w:tc>
        <w:tc>
          <w:tcPr>
            <w:tcW w:w="987" w:type="dxa"/>
            <w:vMerge w:val="restart"/>
            <w:shd w:val="clear" w:color="auto" w:fill="auto"/>
            <w:noWrap/>
            <w:vAlign w:val="center"/>
            <w:hideMark/>
          </w:tcPr>
          <w:p w14:paraId="2E609257" w14:textId="366E67C8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33753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1</w:t>
            </w:r>
          </w:p>
        </w:tc>
        <w:tc>
          <w:tcPr>
            <w:tcW w:w="4759" w:type="dxa"/>
            <w:shd w:val="clear" w:color="auto" w:fill="auto"/>
            <w:noWrap/>
            <w:vAlign w:val="bottom"/>
            <w:hideMark/>
          </w:tcPr>
          <w:p w14:paraId="49DAEA86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yclohexene, 4-ethenyl-1,4-dimethyl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63E521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3</w:t>
            </w:r>
          </w:p>
        </w:tc>
      </w:tr>
      <w:tr w:rsidR="0091064B" w:rsidRPr="00805FBA" w14:paraId="4E59CCD1" w14:textId="77777777" w:rsidTr="0091064B">
        <w:trPr>
          <w:trHeight w:val="300"/>
          <w:jc w:val="center"/>
        </w:trPr>
        <w:tc>
          <w:tcPr>
            <w:tcW w:w="1046" w:type="dxa"/>
            <w:vMerge/>
            <w:shd w:val="clear" w:color="auto" w:fill="auto"/>
            <w:noWrap/>
            <w:vAlign w:val="bottom"/>
            <w:hideMark/>
          </w:tcPr>
          <w:p w14:paraId="165DF71F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987" w:type="dxa"/>
            <w:vMerge/>
            <w:shd w:val="clear" w:color="auto" w:fill="auto"/>
            <w:noWrap/>
            <w:vAlign w:val="bottom"/>
            <w:hideMark/>
          </w:tcPr>
          <w:p w14:paraId="2DDE21FA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4759" w:type="dxa"/>
            <w:shd w:val="clear" w:color="auto" w:fill="auto"/>
            <w:noWrap/>
            <w:vAlign w:val="bottom"/>
            <w:hideMark/>
          </w:tcPr>
          <w:p w14:paraId="3DCA32C3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-Limone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0A2C7F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0</w:t>
            </w:r>
          </w:p>
        </w:tc>
      </w:tr>
      <w:tr w:rsidR="0091064B" w:rsidRPr="00805FBA" w14:paraId="4846F25D" w14:textId="77777777" w:rsidTr="0091064B">
        <w:trPr>
          <w:trHeight w:val="300"/>
          <w:jc w:val="center"/>
        </w:trPr>
        <w:tc>
          <w:tcPr>
            <w:tcW w:w="1046" w:type="dxa"/>
            <w:vMerge w:val="restart"/>
            <w:shd w:val="clear" w:color="auto" w:fill="auto"/>
            <w:noWrap/>
            <w:vAlign w:val="center"/>
            <w:hideMark/>
          </w:tcPr>
          <w:p w14:paraId="0DCEAF34" w14:textId="6CAB01C6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6</w:t>
            </w:r>
            <w:r w:rsidR="0033753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69</w:t>
            </w:r>
          </w:p>
        </w:tc>
        <w:tc>
          <w:tcPr>
            <w:tcW w:w="987" w:type="dxa"/>
            <w:vMerge w:val="restart"/>
            <w:shd w:val="clear" w:color="auto" w:fill="auto"/>
            <w:noWrap/>
            <w:vAlign w:val="center"/>
            <w:hideMark/>
          </w:tcPr>
          <w:p w14:paraId="4D24230D" w14:textId="1B1928C8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33753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4</w:t>
            </w:r>
          </w:p>
        </w:tc>
        <w:tc>
          <w:tcPr>
            <w:tcW w:w="4759" w:type="dxa"/>
            <w:shd w:val="clear" w:color="auto" w:fill="auto"/>
            <w:noWrap/>
            <w:vAlign w:val="bottom"/>
            <w:hideMark/>
          </w:tcPr>
          <w:p w14:paraId="7E61764C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enzene, 1-ethyl-2-methyl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0433DF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4</w:t>
            </w:r>
          </w:p>
        </w:tc>
      </w:tr>
      <w:tr w:rsidR="0091064B" w:rsidRPr="00805FBA" w14:paraId="48B022D5" w14:textId="77777777" w:rsidTr="0091064B">
        <w:trPr>
          <w:trHeight w:val="300"/>
          <w:jc w:val="center"/>
        </w:trPr>
        <w:tc>
          <w:tcPr>
            <w:tcW w:w="1046" w:type="dxa"/>
            <w:vMerge/>
            <w:shd w:val="clear" w:color="auto" w:fill="auto"/>
            <w:noWrap/>
            <w:vAlign w:val="bottom"/>
            <w:hideMark/>
          </w:tcPr>
          <w:p w14:paraId="1CF408B6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987" w:type="dxa"/>
            <w:vMerge/>
            <w:shd w:val="clear" w:color="auto" w:fill="auto"/>
            <w:noWrap/>
            <w:vAlign w:val="bottom"/>
            <w:hideMark/>
          </w:tcPr>
          <w:p w14:paraId="58FEF8F8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4759" w:type="dxa"/>
            <w:shd w:val="clear" w:color="auto" w:fill="auto"/>
            <w:noWrap/>
            <w:vAlign w:val="bottom"/>
            <w:hideMark/>
          </w:tcPr>
          <w:p w14:paraId="48A22D8A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esityle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B9F31C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7</w:t>
            </w:r>
          </w:p>
        </w:tc>
      </w:tr>
      <w:tr w:rsidR="0091064B" w:rsidRPr="00805FBA" w14:paraId="67EDF04C" w14:textId="77777777" w:rsidTr="0091064B">
        <w:trPr>
          <w:trHeight w:val="300"/>
          <w:jc w:val="center"/>
        </w:trPr>
        <w:tc>
          <w:tcPr>
            <w:tcW w:w="1046" w:type="dxa"/>
            <w:vMerge w:val="restart"/>
            <w:shd w:val="clear" w:color="auto" w:fill="auto"/>
            <w:noWrap/>
            <w:vAlign w:val="center"/>
            <w:hideMark/>
          </w:tcPr>
          <w:p w14:paraId="18EFF989" w14:textId="00DB8899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7</w:t>
            </w:r>
            <w:r w:rsidR="0033753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73</w:t>
            </w:r>
          </w:p>
        </w:tc>
        <w:tc>
          <w:tcPr>
            <w:tcW w:w="987" w:type="dxa"/>
            <w:vMerge w:val="restart"/>
            <w:shd w:val="clear" w:color="auto" w:fill="auto"/>
            <w:noWrap/>
            <w:vAlign w:val="center"/>
            <w:hideMark/>
          </w:tcPr>
          <w:p w14:paraId="4944C048" w14:textId="75A9F8C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33753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8</w:t>
            </w:r>
          </w:p>
        </w:tc>
        <w:tc>
          <w:tcPr>
            <w:tcW w:w="4759" w:type="dxa"/>
            <w:shd w:val="clear" w:color="auto" w:fill="auto"/>
            <w:noWrap/>
            <w:vAlign w:val="bottom"/>
            <w:hideMark/>
          </w:tcPr>
          <w:p w14:paraId="6D9156E1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enzene, 1,2,4-trimethyl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BEF5F0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7</w:t>
            </w:r>
          </w:p>
        </w:tc>
      </w:tr>
      <w:tr w:rsidR="0091064B" w:rsidRPr="00805FBA" w14:paraId="437ABC3D" w14:textId="77777777" w:rsidTr="0091064B">
        <w:trPr>
          <w:trHeight w:val="300"/>
          <w:jc w:val="center"/>
        </w:trPr>
        <w:tc>
          <w:tcPr>
            <w:tcW w:w="1046" w:type="dxa"/>
            <w:vMerge/>
            <w:shd w:val="clear" w:color="auto" w:fill="auto"/>
            <w:noWrap/>
            <w:vAlign w:val="bottom"/>
            <w:hideMark/>
          </w:tcPr>
          <w:p w14:paraId="60F89B11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987" w:type="dxa"/>
            <w:vMerge/>
            <w:shd w:val="clear" w:color="auto" w:fill="auto"/>
            <w:noWrap/>
            <w:vAlign w:val="bottom"/>
            <w:hideMark/>
          </w:tcPr>
          <w:p w14:paraId="3C61C98C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4759" w:type="dxa"/>
            <w:shd w:val="clear" w:color="auto" w:fill="auto"/>
            <w:noWrap/>
            <w:vAlign w:val="bottom"/>
            <w:hideMark/>
          </w:tcPr>
          <w:p w14:paraId="0E7DC8B1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enzene, 1,2,3-trimethyl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88F70F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0</w:t>
            </w:r>
          </w:p>
        </w:tc>
      </w:tr>
      <w:tr w:rsidR="0091064B" w:rsidRPr="00805FBA" w14:paraId="7CC0B1B4" w14:textId="77777777" w:rsidTr="0091064B">
        <w:trPr>
          <w:trHeight w:val="300"/>
          <w:jc w:val="center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0EEB1613" w14:textId="3BD74FBC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8</w:t>
            </w:r>
            <w:r w:rsidR="0033753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BBA9FF5" w14:textId="72A7A099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33753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2</w:t>
            </w:r>
          </w:p>
        </w:tc>
        <w:tc>
          <w:tcPr>
            <w:tcW w:w="4759" w:type="dxa"/>
            <w:shd w:val="clear" w:color="auto" w:fill="auto"/>
            <w:noWrap/>
            <w:vAlign w:val="bottom"/>
            <w:hideMark/>
          </w:tcPr>
          <w:p w14:paraId="719757A9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yclohexene, 1-methyl-4-(1-methylethyl)-, (R)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0AF0B2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5</w:t>
            </w:r>
          </w:p>
        </w:tc>
      </w:tr>
      <w:tr w:rsidR="0091064B" w:rsidRPr="00805FBA" w14:paraId="54072F91" w14:textId="77777777" w:rsidTr="0091064B">
        <w:trPr>
          <w:trHeight w:val="300"/>
          <w:jc w:val="center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2D859C4F" w14:textId="7336C8EF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9</w:t>
            </w:r>
            <w:r w:rsidR="0033753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78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9CA46E1" w14:textId="582D8DE0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</w:t>
            </w:r>
            <w:r w:rsidR="0033753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7</w:t>
            </w:r>
          </w:p>
        </w:tc>
        <w:tc>
          <w:tcPr>
            <w:tcW w:w="4759" w:type="dxa"/>
            <w:shd w:val="clear" w:color="auto" w:fill="auto"/>
            <w:noWrap/>
            <w:vAlign w:val="bottom"/>
            <w:hideMark/>
          </w:tcPr>
          <w:p w14:paraId="600E312E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-Limone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818CE7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9</w:t>
            </w:r>
          </w:p>
        </w:tc>
      </w:tr>
      <w:tr w:rsidR="0091064B" w:rsidRPr="00805FBA" w14:paraId="2681B57B" w14:textId="77777777" w:rsidTr="0091064B">
        <w:trPr>
          <w:trHeight w:val="300"/>
          <w:jc w:val="center"/>
        </w:trPr>
        <w:tc>
          <w:tcPr>
            <w:tcW w:w="1046" w:type="dxa"/>
            <w:vMerge w:val="restart"/>
            <w:shd w:val="clear" w:color="auto" w:fill="auto"/>
            <w:noWrap/>
            <w:vAlign w:val="center"/>
            <w:hideMark/>
          </w:tcPr>
          <w:p w14:paraId="714FC100" w14:textId="70D5AAF3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9</w:t>
            </w:r>
            <w:r w:rsidR="0033753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21</w:t>
            </w:r>
          </w:p>
        </w:tc>
        <w:tc>
          <w:tcPr>
            <w:tcW w:w="987" w:type="dxa"/>
            <w:vMerge w:val="restart"/>
            <w:shd w:val="clear" w:color="auto" w:fill="auto"/>
            <w:noWrap/>
            <w:vAlign w:val="center"/>
            <w:hideMark/>
          </w:tcPr>
          <w:p w14:paraId="1BAC1C75" w14:textId="7B083F66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</w:t>
            </w:r>
            <w:r w:rsidR="0033753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7</w:t>
            </w:r>
          </w:p>
        </w:tc>
        <w:tc>
          <w:tcPr>
            <w:tcW w:w="4759" w:type="dxa"/>
            <w:shd w:val="clear" w:color="auto" w:fill="auto"/>
            <w:noWrap/>
            <w:vAlign w:val="bottom"/>
            <w:hideMark/>
          </w:tcPr>
          <w:p w14:paraId="34CC66EF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enzene, 1-methyl-3-(1-methylethyl)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959BAB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5</w:t>
            </w:r>
          </w:p>
        </w:tc>
      </w:tr>
      <w:tr w:rsidR="0091064B" w:rsidRPr="00805FBA" w14:paraId="5082601C" w14:textId="77777777" w:rsidTr="0091064B">
        <w:trPr>
          <w:trHeight w:val="300"/>
          <w:jc w:val="center"/>
        </w:trPr>
        <w:tc>
          <w:tcPr>
            <w:tcW w:w="1046" w:type="dxa"/>
            <w:vMerge/>
            <w:shd w:val="clear" w:color="auto" w:fill="auto"/>
            <w:noWrap/>
            <w:vAlign w:val="bottom"/>
            <w:hideMark/>
          </w:tcPr>
          <w:p w14:paraId="211F6874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987" w:type="dxa"/>
            <w:vMerge/>
            <w:shd w:val="clear" w:color="auto" w:fill="auto"/>
            <w:noWrap/>
            <w:vAlign w:val="bottom"/>
            <w:hideMark/>
          </w:tcPr>
          <w:p w14:paraId="4CF6E3AF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4759" w:type="dxa"/>
            <w:shd w:val="clear" w:color="auto" w:fill="auto"/>
            <w:noWrap/>
            <w:vAlign w:val="bottom"/>
            <w:hideMark/>
          </w:tcPr>
          <w:p w14:paraId="36899D99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yme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6FB512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5</w:t>
            </w:r>
          </w:p>
        </w:tc>
      </w:tr>
      <w:tr w:rsidR="0091064B" w:rsidRPr="00805FBA" w14:paraId="19140D56" w14:textId="77777777" w:rsidTr="0091064B">
        <w:trPr>
          <w:trHeight w:val="300"/>
          <w:jc w:val="center"/>
        </w:trPr>
        <w:tc>
          <w:tcPr>
            <w:tcW w:w="1046" w:type="dxa"/>
            <w:vMerge w:val="restart"/>
            <w:shd w:val="clear" w:color="auto" w:fill="auto"/>
            <w:noWrap/>
            <w:vAlign w:val="center"/>
            <w:hideMark/>
          </w:tcPr>
          <w:p w14:paraId="106653B4" w14:textId="58C24B34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9</w:t>
            </w:r>
            <w:r w:rsidR="0033753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99</w:t>
            </w:r>
          </w:p>
        </w:tc>
        <w:tc>
          <w:tcPr>
            <w:tcW w:w="987" w:type="dxa"/>
            <w:vMerge w:val="restart"/>
            <w:shd w:val="clear" w:color="auto" w:fill="auto"/>
            <w:noWrap/>
            <w:vAlign w:val="center"/>
            <w:hideMark/>
          </w:tcPr>
          <w:p w14:paraId="40A5D930" w14:textId="18317704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33753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4</w:t>
            </w:r>
          </w:p>
        </w:tc>
        <w:tc>
          <w:tcPr>
            <w:tcW w:w="4759" w:type="dxa"/>
            <w:shd w:val="clear" w:color="auto" w:fill="auto"/>
            <w:noWrap/>
            <w:vAlign w:val="bottom"/>
            <w:hideMark/>
          </w:tcPr>
          <w:p w14:paraId="3589D424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enzene, 1,2,3-trimethyl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9C2A6B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5</w:t>
            </w:r>
          </w:p>
        </w:tc>
      </w:tr>
      <w:tr w:rsidR="0091064B" w:rsidRPr="00805FBA" w14:paraId="15E24DD5" w14:textId="77777777" w:rsidTr="0091064B">
        <w:trPr>
          <w:trHeight w:val="300"/>
          <w:jc w:val="center"/>
        </w:trPr>
        <w:tc>
          <w:tcPr>
            <w:tcW w:w="1046" w:type="dxa"/>
            <w:vMerge/>
            <w:shd w:val="clear" w:color="auto" w:fill="auto"/>
            <w:noWrap/>
            <w:vAlign w:val="bottom"/>
            <w:hideMark/>
          </w:tcPr>
          <w:p w14:paraId="71B8AFE2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987" w:type="dxa"/>
            <w:vMerge/>
            <w:shd w:val="clear" w:color="auto" w:fill="auto"/>
            <w:noWrap/>
            <w:vAlign w:val="bottom"/>
            <w:hideMark/>
          </w:tcPr>
          <w:p w14:paraId="554063E4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4759" w:type="dxa"/>
            <w:shd w:val="clear" w:color="auto" w:fill="auto"/>
            <w:noWrap/>
            <w:vAlign w:val="bottom"/>
            <w:hideMark/>
          </w:tcPr>
          <w:p w14:paraId="22450629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enzene, 1,2,4-trimethyl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0A0EB0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4</w:t>
            </w:r>
          </w:p>
        </w:tc>
      </w:tr>
      <w:tr w:rsidR="0091064B" w:rsidRPr="00805FBA" w14:paraId="3605FEAA" w14:textId="77777777" w:rsidTr="0091064B">
        <w:trPr>
          <w:trHeight w:val="300"/>
          <w:jc w:val="center"/>
        </w:trPr>
        <w:tc>
          <w:tcPr>
            <w:tcW w:w="1046" w:type="dxa"/>
            <w:vMerge w:val="restart"/>
            <w:shd w:val="clear" w:color="auto" w:fill="auto"/>
            <w:noWrap/>
            <w:vAlign w:val="center"/>
            <w:hideMark/>
          </w:tcPr>
          <w:p w14:paraId="4EBD59F6" w14:textId="34D36913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2</w:t>
            </w:r>
            <w:r w:rsidR="0033753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13</w:t>
            </w:r>
          </w:p>
        </w:tc>
        <w:tc>
          <w:tcPr>
            <w:tcW w:w="987" w:type="dxa"/>
            <w:vMerge w:val="restart"/>
            <w:shd w:val="clear" w:color="auto" w:fill="auto"/>
            <w:noWrap/>
            <w:vAlign w:val="center"/>
            <w:hideMark/>
          </w:tcPr>
          <w:p w14:paraId="51311D37" w14:textId="277E2035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33753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4759" w:type="dxa"/>
            <w:shd w:val="clear" w:color="auto" w:fill="auto"/>
            <w:noWrap/>
            <w:vAlign w:val="bottom"/>
            <w:hideMark/>
          </w:tcPr>
          <w:p w14:paraId="643AA191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+)-4-Care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5528AB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5</w:t>
            </w:r>
          </w:p>
        </w:tc>
      </w:tr>
      <w:tr w:rsidR="0091064B" w:rsidRPr="00805FBA" w14:paraId="3AF74E96" w14:textId="77777777" w:rsidTr="0091064B">
        <w:trPr>
          <w:trHeight w:val="300"/>
          <w:jc w:val="center"/>
        </w:trPr>
        <w:tc>
          <w:tcPr>
            <w:tcW w:w="1046" w:type="dxa"/>
            <w:vMerge/>
            <w:shd w:val="clear" w:color="auto" w:fill="auto"/>
            <w:noWrap/>
            <w:vAlign w:val="bottom"/>
            <w:hideMark/>
          </w:tcPr>
          <w:p w14:paraId="006E81D6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987" w:type="dxa"/>
            <w:vMerge/>
            <w:shd w:val="clear" w:color="auto" w:fill="auto"/>
            <w:noWrap/>
            <w:vAlign w:val="bottom"/>
            <w:hideMark/>
          </w:tcPr>
          <w:p w14:paraId="2A77AC7C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4759" w:type="dxa"/>
            <w:shd w:val="clear" w:color="auto" w:fill="auto"/>
            <w:noWrap/>
            <w:vAlign w:val="bottom"/>
            <w:hideMark/>
          </w:tcPr>
          <w:p w14:paraId="4C20DE4C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yclohexene, 1-methyl-4-(1-methylethylidene)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FCF95E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5</w:t>
            </w:r>
          </w:p>
        </w:tc>
      </w:tr>
      <w:tr w:rsidR="0091064B" w:rsidRPr="00805FBA" w14:paraId="423E1DC6" w14:textId="77777777" w:rsidTr="0091064B">
        <w:trPr>
          <w:trHeight w:val="300"/>
          <w:jc w:val="center"/>
        </w:trPr>
        <w:tc>
          <w:tcPr>
            <w:tcW w:w="1046" w:type="dxa"/>
            <w:vMerge/>
            <w:shd w:val="clear" w:color="auto" w:fill="auto"/>
            <w:noWrap/>
            <w:vAlign w:val="bottom"/>
            <w:hideMark/>
          </w:tcPr>
          <w:p w14:paraId="4526F336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987" w:type="dxa"/>
            <w:vMerge/>
            <w:shd w:val="clear" w:color="auto" w:fill="auto"/>
            <w:noWrap/>
            <w:vAlign w:val="bottom"/>
            <w:hideMark/>
          </w:tcPr>
          <w:p w14:paraId="024D2FEB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4759" w:type="dxa"/>
            <w:shd w:val="clear" w:color="auto" w:fill="auto"/>
            <w:noWrap/>
            <w:vAlign w:val="bottom"/>
            <w:hideMark/>
          </w:tcPr>
          <w:p w14:paraId="663400EB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,3-Cyclohexadiene, 1-methyl-4-(1-methylethyl)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141A33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5</w:t>
            </w:r>
          </w:p>
        </w:tc>
      </w:tr>
      <w:tr w:rsidR="0091064B" w:rsidRPr="00805FBA" w14:paraId="638701EE" w14:textId="77777777" w:rsidTr="0091064B">
        <w:trPr>
          <w:trHeight w:val="300"/>
          <w:jc w:val="center"/>
        </w:trPr>
        <w:tc>
          <w:tcPr>
            <w:tcW w:w="1046" w:type="dxa"/>
            <w:vMerge w:val="restart"/>
            <w:shd w:val="clear" w:color="auto" w:fill="auto"/>
            <w:noWrap/>
            <w:vAlign w:val="center"/>
            <w:hideMark/>
          </w:tcPr>
          <w:p w14:paraId="49BF364A" w14:textId="0775A8BF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3</w:t>
            </w:r>
            <w:r w:rsidR="0033753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68</w:t>
            </w:r>
          </w:p>
        </w:tc>
        <w:tc>
          <w:tcPr>
            <w:tcW w:w="987" w:type="dxa"/>
            <w:vMerge w:val="restart"/>
            <w:shd w:val="clear" w:color="auto" w:fill="auto"/>
            <w:noWrap/>
            <w:vAlign w:val="center"/>
            <w:hideMark/>
          </w:tcPr>
          <w:p w14:paraId="4792A234" w14:textId="2E5DA416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33753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</w:t>
            </w:r>
          </w:p>
        </w:tc>
        <w:tc>
          <w:tcPr>
            <w:tcW w:w="4759" w:type="dxa"/>
            <w:shd w:val="clear" w:color="auto" w:fill="auto"/>
            <w:noWrap/>
            <w:vAlign w:val="bottom"/>
            <w:hideMark/>
          </w:tcPr>
          <w:p w14:paraId="5F657F41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enzene, 1-methyl-4-(1-methylethenyl)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CFBCB3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6</w:t>
            </w:r>
          </w:p>
        </w:tc>
      </w:tr>
      <w:tr w:rsidR="0091064B" w:rsidRPr="00805FBA" w14:paraId="6E5A889D" w14:textId="77777777" w:rsidTr="0091064B">
        <w:trPr>
          <w:trHeight w:val="300"/>
          <w:jc w:val="center"/>
        </w:trPr>
        <w:tc>
          <w:tcPr>
            <w:tcW w:w="1046" w:type="dxa"/>
            <w:vMerge/>
            <w:shd w:val="clear" w:color="auto" w:fill="auto"/>
            <w:noWrap/>
            <w:vAlign w:val="bottom"/>
            <w:hideMark/>
          </w:tcPr>
          <w:p w14:paraId="4373E5F3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987" w:type="dxa"/>
            <w:vMerge/>
            <w:shd w:val="clear" w:color="auto" w:fill="auto"/>
            <w:noWrap/>
            <w:vAlign w:val="bottom"/>
            <w:hideMark/>
          </w:tcPr>
          <w:p w14:paraId="50497078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4759" w:type="dxa"/>
            <w:shd w:val="clear" w:color="auto" w:fill="auto"/>
            <w:noWrap/>
            <w:vAlign w:val="bottom"/>
            <w:hideMark/>
          </w:tcPr>
          <w:p w14:paraId="2C6C9997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-Isopropenyltolue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4D0235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5</w:t>
            </w:r>
          </w:p>
        </w:tc>
      </w:tr>
      <w:tr w:rsidR="0091064B" w:rsidRPr="00805FBA" w14:paraId="63B5A637" w14:textId="77777777" w:rsidTr="0091064B">
        <w:trPr>
          <w:trHeight w:val="300"/>
          <w:jc w:val="center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52FF35A7" w14:textId="366208C2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2</w:t>
            </w:r>
            <w:r w:rsidR="0033753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27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3BA2E79" w14:textId="39F1BEFE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33753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4759" w:type="dxa"/>
            <w:shd w:val="clear" w:color="auto" w:fill="auto"/>
            <w:noWrap/>
            <w:vAlign w:val="bottom"/>
            <w:hideMark/>
          </w:tcPr>
          <w:p w14:paraId="38959387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enzothiazo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496507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5</w:t>
            </w:r>
          </w:p>
        </w:tc>
      </w:tr>
      <w:tr w:rsidR="0091064B" w:rsidRPr="00805FBA" w14:paraId="63850F66" w14:textId="77777777" w:rsidTr="0091064B">
        <w:trPr>
          <w:trHeight w:val="300"/>
          <w:jc w:val="center"/>
        </w:trPr>
        <w:tc>
          <w:tcPr>
            <w:tcW w:w="1046" w:type="dxa"/>
            <w:vMerge w:val="restart"/>
            <w:shd w:val="clear" w:color="auto" w:fill="auto"/>
            <w:noWrap/>
            <w:vAlign w:val="bottom"/>
            <w:hideMark/>
          </w:tcPr>
          <w:p w14:paraId="56BFA92B" w14:textId="4249DDC6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lastRenderedPageBreak/>
              <w:t>48</w:t>
            </w:r>
            <w:r w:rsidR="0033753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47</w:t>
            </w:r>
          </w:p>
        </w:tc>
        <w:tc>
          <w:tcPr>
            <w:tcW w:w="987" w:type="dxa"/>
            <w:vMerge w:val="restart"/>
            <w:shd w:val="clear" w:color="auto" w:fill="auto"/>
            <w:noWrap/>
            <w:vAlign w:val="bottom"/>
            <w:hideMark/>
          </w:tcPr>
          <w:p w14:paraId="11C9C8AA" w14:textId="3DCD6C68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33753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6</w:t>
            </w:r>
          </w:p>
        </w:tc>
        <w:tc>
          <w:tcPr>
            <w:tcW w:w="4759" w:type="dxa"/>
            <w:shd w:val="clear" w:color="auto" w:fill="auto"/>
            <w:noWrap/>
            <w:vAlign w:val="bottom"/>
            <w:hideMark/>
          </w:tcPr>
          <w:p w14:paraId="0523E6C5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,2,3-Trimethylinde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58D235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0</w:t>
            </w:r>
          </w:p>
        </w:tc>
      </w:tr>
      <w:tr w:rsidR="0091064B" w:rsidRPr="00805FBA" w14:paraId="4EB58849" w14:textId="77777777" w:rsidTr="0091064B">
        <w:trPr>
          <w:trHeight w:val="300"/>
          <w:jc w:val="center"/>
        </w:trPr>
        <w:tc>
          <w:tcPr>
            <w:tcW w:w="1046" w:type="dxa"/>
            <w:vMerge/>
            <w:shd w:val="clear" w:color="auto" w:fill="auto"/>
            <w:noWrap/>
            <w:vAlign w:val="bottom"/>
            <w:hideMark/>
          </w:tcPr>
          <w:p w14:paraId="31E56507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987" w:type="dxa"/>
            <w:vMerge/>
            <w:shd w:val="clear" w:color="auto" w:fill="auto"/>
            <w:noWrap/>
            <w:vAlign w:val="bottom"/>
            <w:hideMark/>
          </w:tcPr>
          <w:p w14:paraId="486195A9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4759" w:type="dxa"/>
            <w:shd w:val="clear" w:color="auto" w:fill="auto"/>
            <w:noWrap/>
            <w:vAlign w:val="bottom"/>
            <w:hideMark/>
          </w:tcPr>
          <w:p w14:paraId="62B75640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H-Indene, 1,1,3-trimethyl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74B7A2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4</w:t>
            </w:r>
          </w:p>
        </w:tc>
      </w:tr>
      <w:tr w:rsidR="0091064B" w:rsidRPr="00805FBA" w14:paraId="5305A487" w14:textId="77777777" w:rsidTr="0091064B">
        <w:trPr>
          <w:trHeight w:val="300"/>
          <w:jc w:val="center"/>
        </w:trPr>
        <w:tc>
          <w:tcPr>
            <w:tcW w:w="1046" w:type="dxa"/>
            <w:vMerge w:val="restart"/>
            <w:shd w:val="clear" w:color="auto" w:fill="auto"/>
            <w:noWrap/>
            <w:vAlign w:val="center"/>
            <w:hideMark/>
          </w:tcPr>
          <w:p w14:paraId="432F562A" w14:textId="6F43AC94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0</w:t>
            </w:r>
            <w:r w:rsidR="0033753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76</w:t>
            </w:r>
          </w:p>
        </w:tc>
        <w:tc>
          <w:tcPr>
            <w:tcW w:w="987" w:type="dxa"/>
            <w:vMerge w:val="restart"/>
            <w:shd w:val="clear" w:color="auto" w:fill="auto"/>
            <w:noWrap/>
            <w:vAlign w:val="center"/>
            <w:hideMark/>
          </w:tcPr>
          <w:p w14:paraId="0A09698B" w14:textId="545E1115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33753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5</w:t>
            </w:r>
          </w:p>
        </w:tc>
        <w:tc>
          <w:tcPr>
            <w:tcW w:w="4759" w:type="dxa"/>
            <w:shd w:val="clear" w:color="auto" w:fill="auto"/>
            <w:noWrap/>
            <w:vAlign w:val="bottom"/>
            <w:hideMark/>
          </w:tcPr>
          <w:p w14:paraId="2622BCA2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phthalene, 2,6-dimethyl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AB631A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7</w:t>
            </w:r>
          </w:p>
        </w:tc>
      </w:tr>
      <w:tr w:rsidR="0091064B" w:rsidRPr="00805FBA" w14:paraId="593440C4" w14:textId="77777777" w:rsidTr="0091064B">
        <w:trPr>
          <w:trHeight w:val="300"/>
          <w:jc w:val="center"/>
        </w:trPr>
        <w:tc>
          <w:tcPr>
            <w:tcW w:w="1046" w:type="dxa"/>
            <w:vMerge/>
            <w:shd w:val="clear" w:color="auto" w:fill="auto"/>
            <w:noWrap/>
            <w:vAlign w:val="bottom"/>
            <w:hideMark/>
          </w:tcPr>
          <w:p w14:paraId="132B891B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987" w:type="dxa"/>
            <w:vMerge/>
            <w:shd w:val="clear" w:color="auto" w:fill="auto"/>
            <w:noWrap/>
            <w:vAlign w:val="bottom"/>
            <w:hideMark/>
          </w:tcPr>
          <w:p w14:paraId="083792F9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4759" w:type="dxa"/>
            <w:shd w:val="clear" w:color="auto" w:fill="auto"/>
            <w:noWrap/>
            <w:vAlign w:val="bottom"/>
            <w:hideMark/>
          </w:tcPr>
          <w:p w14:paraId="570E1CD8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phthalene, 1,6-dimethyl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7561C2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6</w:t>
            </w:r>
          </w:p>
        </w:tc>
      </w:tr>
      <w:tr w:rsidR="0091064B" w:rsidRPr="00805FBA" w14:paraId="42F0D193" w14:textId="77777777" w:rsidTr="0091064B">
        <w:trPr>
          <w:trHeight w:val="300"/>
          <w:jc w:val="center"/>
        </w:trPr>
        <w:tc>
          <w:tcPr>
            <w:tcW w:w="1046" w:type="dxa"/>
            <w:vMerge/>
            <w:shd w:val="clear" w:color="auto" w:fill="auto"/>
            <w:noWrap/>
            <w:vAlign w:val="bottom"/>
            <w:hideMark/>
          </w:tcPr>
          <w:p w14:paraId="1ED04240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987" w:type="dxa"/>
            <w:vMerge/>
            <w:shd w:val="clear" w:color="auto" w:fill="auto"/>
            <w:noWrap/>
            <w:vAlign w:val="bottom"/>
            <w:hideMark/>
          </w:tcPr>
          <w:p w14:paraId="368A61A6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4759" w:type="dxa"/>
            <w:shd w:val="clear" w:color="auto" w:fill="auto"/>
            <w:noWrap/>
            <w:vAlign w:val="bottom"/>
            <w:hideMark/>
          </w:tcPr>
          <w:p w14:paraId="75D0F352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phthalene, 2,7-dimethyl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137EB5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5</w:t>
            </w:r>
          </w:p>
        </w:tc>
      </w:tr>
      <w:tr w:rsidR="0091064B" w:rsidRPr="00805FBA" w14:paraId="151A0FF6" w14:textId="77777777" w:rsidTr="0091064B">
        <w:trPr>
          <w:trHeight w:val="300"/>
          <w:jc w:val="center"/>
        </w:trPr>
        <w:tc>
          <w:tcPr>
            <w:tcW w:w="1046" w:type="dxa"/>
            <w:vMerge w:val="restart"/>
            <w:shd w:val="clear" w:color="auto" w:fill="auto"/>
            <w:noWrap/>
            <w:vAlign w:val="center"/>
            <w:hideMark/>
          </w:tcPr>
          <w:p w14:paraId="6EBC58D8" w14:textId="2DEBF7E1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5</w:t>
            </w:r>
            <w:r w:rsidR="0033753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82</w:t>
            </w:r>
          </w:p>
        </w:tc>
        <w:tc>
          <w:tcPr>
            <w:tcW w:w="987" w:type="dxa"/>
            <w:vMerge w:val="restart"/>
            <w:shd w:val="clear" w:color="auto" w:fill="auto"/>
            <w:noWrap/>
            <w:vAlign w:val="center"/>
            <w:hideMark/>
          </w:tcPr>
          <w:p w14:paraId="4AA95420" w14:textId="71EE730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33753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</w:t>
            </w:r>
          </w:p>
        </w:tc>
        <w:tc>
          <w:tcPr>
            <w:tcW w:w="4759" w:type="dxa"/>
            <w:shd w:val="clear" w:color="auto" w:fill="auto"/>
            <w:noWrap/>
            <w:vAlign w:val="bottom"/>
            <w:hideMark/>
          </w:tcPr>
          <w:p w14:paraId="5D0D1AA0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phthalene, 1,6,7-trimethyl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C36582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8</w:t>
            </w:r>
          </w:p>
        </w:tc>
      </w:tr>
      <w:tr w:rsidR="0091064B" w:rsidRPr="00805FBA" w14:paraId="09D3844C" w14:textId="77777777" w:rsidTr="0091064B">
        <w:trPr>
          <w:trHeight w:val="300"/>
          <w:jc w:val="center"/>
        </w:trPr>
        <w:tc>
          <w:tcPr>
            <w:tcW w:w="1046" w:type="dxa"/>
            <w:vMerge/>
            <w:shd w:val="clear" w:color="auto" w:fill="auto"/>
            <w:noWrap/>
            <w:vAlign w:val="bottom"/>
            <w:hideMark/>
          </w:tcPr>
          <w:p w14:paraId="55BB76CA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987" w:type="dxa"/>
            <w:vMerge/>
            <w:shd w:val="clear" w:color="auto" w:fill="auto"/>
            <w:noWrap/>
            <w:vAlign w:val="bottom"/>
            <w:hideMark/>
          </w:tcPr>
          <w:p w14:paraId="13C8FCB3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4759" w:type="dxa"/>
            <w:shd w:val="clear" w:color="auto" w:fill="auto"/>
            <w:noWrap/>
            <w:vAlign w:val="bottom"/>
            <w:hideMark/>
          </w:tcPr>
          <w:p w14:paraId="20932649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phthalene, 1,4,6-trimethyl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308E65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7</w:t>
            </w:r>
          </w:p>
        </w:tc>
      </w:tr>
      <w:tr w:rsidR="0091064B" w:rsidRPr="00805FBA" w14:paraId="2FCC3A2E" w14:textId="77777777" w:rsidTr="0091064B">
        <w:trPr>
          <w:trHeight w:val="300"/>
          <w:jc w:val="center"/>
        </w:trPr>
        <w:tc>
          <w:tcPr>
            <w:tcW w:w="1046" w:type="dxa"/>
            <w:vMerge/>
            <w:shd w:val="clear" w:color="auto" w:fill="auto"/>
            <w:noWrap/>
            <w:vAlign w:val="bottom"/>
            <w:hideMark/>
          </w:tcPr>
          <w:p w14:paraId="63566A6D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987" w:type="dxa"/>
            <w:vMerge/>
            <w:shd w:val="clear" w:color="auto" w:fill="auto"/>
            <w:noWrap/>
            <w:vAlign w:val="bottom"/>
            <w:hideMark/>
          </w:tcPr>
          <w:p w14:paraId="053DD1BC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4759" w:type="dxa"/>
            <w:shd w:val="clear" w:color="auto" w:fill="auto"/>
            <w:noWrap/>
            <w:vAlign w:val="bottom"/>
            <w:hideMark/>
          </w:tcPr>
          <w:p w14:paraId="2FA3CF9F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phthalene, 2,3,6-trimethyl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60D4B0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7</w:t>
            </w:r>
          </w:p>
        </w:tc>
      </w:tr>
      <w:tr w:rsidR="0091064B" w:rsidRPr="00805FBA" w14:paraId="61789922" w14:textId="77777777" w:rsidTr="0091064B">
        <w:trPr>
          <w:trHeight w:val="300"/>
          <w:jc w:val="center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74121E5E" w14:textId="5133B7D2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9</w:t>
            </w:r>
            <w:r w:rsidR="0033753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623DEC0" w14:textId="07385AB9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33753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7</w:t>
            </w:r>
          </w:p>
        </w:tc>
        <w:tc>
          <w:tcPr>
            <w:tcW w:w="4759" w:type="dxa"/>
            <w:shd w:val="clear" w:color="auto" w:fill="auto"/>
            <w:noWrap/>
            <w:vAlign w:val="bottom"/>
            <w:hideMark/>
          </w:tcPr>
          <w:p w14:paraId="59256D73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eptadeca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E4BECE" w14:textId="77777777" w:rsidR="0091064B" w:rsidRPr="00805FBA" w:rsidRDefault="0091064B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05F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8</w:t>
            </w:r>
          </w:p>
        </w:tc>
      </w:tr>
      <w:tr w:rsidR="00337533" w:rsidRPr="00805FBA" w14:paraId="4F8D9D61" w14:textId="77777777" w:rsidTr="0091064B">
        <w:trPr>
          <w:trHeight w:val="300"/>
          <w:jc w:val="center"/>
        </w:trPr>
        <w:tc>
          <w:tcPr>
            <w:tcW w:w="1046" w:type="dxa"/>
            <w:shd w:val="clear" w:color="auto" w:fill="auto"/>
            <w:noWrap/>
            <w:vAlign w:val="bottom"/>
          </w:tcPr>
          <w:p w14:paraId="6630A374" w14:textId="77777777" w:rsidR="00337533" w:rsidRPr="00805FBA" w:rsidRDefault="00337533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987" w:type="dxa"/>
            <w:shd w:val="clear" w:color="auto" w:fill="auto"/>
            <w:noWrap/>
            <w:vAlign w:val="bottom"/>
          </w:tcPr>
          <w:p w14:paraId="72FB88C8" w14:textId="66B9B849" w:rsidR="00337533" w:rsidRPr="00805FBA" w:rsidRDefault="00337533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7.67</w:t>
            </w:r>
          </w:p>
        </w:tc>
        <w:tc>
          <w:tcPr>
            <w:tcW w:w="4759" w:type="dxa"/>
            <w:shd w:val="clear" w:color="auto" w:fill="auto"/>
            <w:noWrap/>
            <w:vAlign w:val="bottom"/>
          </w:tcPr>
          <w:p w14:paraId="36BB5339" w14:textId="3D1C9C81" w:rsidR="00337533" w:rsidRPr="00805FBA" w:rsidRDefault="00337533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thers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B748135" w14:textId="77777777" w:rsidR="00337533" w:rsidRPr="00805FBA" w:rsidRDefault="00337533" w:rsidP="009106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</w:tbl>
    <w:p w14:paraId="34692E4C" w14:textId="77777777" w:rsidR="004A66A4" w:rsidRPr="00805FBA" w:rsidRDefault="004A66A4" w:rsidP="0091064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sectPr w:rsidR="004A66A4" w:rsidRPr="00805FB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CBFC73" w14:textId="77777777" w:rsidR="00A52B02" w:rsidRDefault="00A52B02" w:rsidP="00085E49">
      <w:pPr>
        <w:spacing w:after="0" w:line="240" w:lineRule="auto"/>
      </w:pPr>
      <w:r>
        <w:separator/>
      </w:r>
    </w:p>
  </w:endnote>
  <w:endnote w:type="continuationSeparator" w:id="0">
    <w:p w14:paraId="2D03151C" w14:textId="77777777" w:rsidR="00A52B02" w:rsidRDefault="00A52B02" w:rsidP="00085E49">
      <w:pPr>
        <w:spacing w:after="0" w:line="240" w:lineRule="auto"/>
      </w:pPr>
      <w:r>
        <w:continuationSeparator/>
      </w:r>
    </w:p>
  </w:endnote>
  <w:endnote w:type="continuationNotice" w:id="1">
    <w:p w14:paraId="3DBFE29F" w14:textId="77777777" w:rsidR="00A52B02" w:rsidRDefault="00A52B0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C792DB" w14:textId="77777777" w:rsidR="00A52B02" w:rsidRDefault="00A52B02" w:rsidP="00085E49">
      <w:pPr>
        <w:spacing w:after="0" w:line="240" w:lineRule="auto"/>
      </w:pPr>
      <w:r>
        <w:separator/>
      </w:r>
    </w:p>
  </w:footnote>
  <w:footnote w:type="continuationSeparator" w:id="0">
    <w:p w14:paraId="53AD6EEC" w14:textId="77777777" w:rsidR="00A52B02" w:rsidRDefault="00A52B02" w:rsidP="00085E49">
      <w:pPr>
        <w:spacing w:after="0" w:line="240" w:lineRule="auto"/>
      </w:pPr>
      <w:r>
        <w:continuationSeparator/>
      </w:r>
    </w:p>
  </w:footnote>
  <w:footnote w:type="continuationNotice" w:id="1">
    <w:p w14:paraId="753D5A89" w14:textId="77777777" w:rsidR="00A52B02" w:rsidRDefault="00A52B0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531DD6"/>
    <w:multiLevelType w:val="hybridMultilevel"/>
    <w:tmpl w:val="AEF8E49E"/>
    <w:lvl w:ilvl="0" w:tplc="3CE21CE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  <w:color w:val="auto"/>
        <w:u w:val="none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7845DE"/>
    <w:multiLevelType w:val="hybridMultilevel"/>
    <w:tmpl w:val="15ACA9F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91E3E37"/>
    <w:multiLevelType w:val="hybridMultilevel"/>
    <w:tmpl w:val="BFBAF2B0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283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3D16"/>
    <w:rsid w:val="00002EBE"/>
    <w:rsid w:val="00003C4E"/>
    <w:rsid w:val="00007EA9"/>
    <w:rsid w:val="0001635B"/>
    <w:rsid w:val="000178C7"/>
    <w:rsid w:val="00023D6C"/>
    <w:rsid w:val="00042AC4"/>
    <w:rsid w:val="0004558A"/>
    <w:rsid w:val="0004619D"/>
    <w:rsid w:val="00046A5C"/>
    <w:rsid w:val="000569A4"/>
    <w:rsid w:val="000658A7"/>
    <w:rsid w:val="00065C73"/>
    <w:rsid w:val="00066A23"/>
    <w:rsid w:val="000715FD"/>
    <w:rsid w:val="00075EF1"/>
    <w:rsid w:val="000779CE"/>
    <w:rsid w:val="0008216F"/>
    <w:rsid w:val="000837BA"/>
    <w:rsid w:val="00085E49"/>
    <w:rsid w:val="000968B6"/>
    <w:rsid w:val="00096983"/>
    <w:rsid w:val="000A7571"/>
    <w:rsid w:val="000B3583"/>
    <w:rsid w:val="000B67C3"/>
    <w:rsid w:val="000C2894"/>
    <w:rsid w:val="000C301F"/>
    <w:rsid w:val="000C4635"/>
    <w:rsid w:val="000C7128"/>
    <w:rsid w:val="000E4208"/>
    <w:rsid w:val="000F0C12"/>
    <w:rsid w:val="000F3F11"/>
    <w:rsid w:val="000F4427"/>
    <w:rsid w:val="000F6232"/>
    <w:rsid w:val="00112931"/>
    <w:rsid w:val="001133BF"/>
    <w:rsid w:val="001304F1"/>
    <w:rsid w:val="00130DF1"/>
    <w:rsid w:val="00132BEA"/>
    <w:rsid w:val="001334AA"/>
    <w:rsid w:val="0013506E"/>
    <w:rsid w:val="00140FDE"/>
    <w:rsid w:val="00145760"/>
    <w:rsid w:val="001525E9"/>
    <w:rsid w:val="00152EDE"/>
    <w:rsid w:val="00161D2D"/>
    <w:rsid w:val="001621CB"/>
    <w:rsid w:val="001705DD"/>
    <w:rsid w:val="0017250A"/>
    <w:rsid w:val="001736A8"/>
    <w:rsid w:val="00180AD1"/>
    <w:rsid w:val="00182DFA"/>
    <w:rsid w:val="00184D17"/>
    <w:rsid w:val="0018567B"/>
    <w:rsid w:val="00187B94"/>
    <w:rsid w:val="001929F9"/>
    <w:rsid w:val="001953F1"/>
    <w:rsid w:val="001A03D8"/>
    <w:rsid w:val="001A29C1"/>
    <w:rsid w:val="001A56B9"/>
    <w:rsid w:val="001A7BE5"/>
    <w:rsid w:val="001C0811"/>
    <w:rsid w:val="001C5903"/>
    <w:rsid w:val="001D57C7"/>
    <w:rsid w:val="001D6EE2"/>
    <w:rsid w:val="001E0218"/>
    <w:rsid w:val="001E4805"/>
    <w:rsid w:val="001E577F"/>
    <w:rsid w:val="001E651A"/>
    <w:rsid w:val="001F1510"/>
    <w:rsid w:val="00202B4B"/>
    <w:rsid w:val="00205B36"/>
    <w:rsid w:val="00210DDF"/>
    <w:rsid w:val="002114A8"/>
    <w:rsid w:val="00211903"/>
    <w:rsid w:val="00213507"/>
    <w:rsid w:val="00220B7F"/>
    <w:rsid w:val="00224A2B"/>
    <w:rsid w:val="0023126E"/>
    <w:rsid w:val="00233A3F"/>
    <w:rsid w:val="002426AF"/>
    <w:rsid w:val="00247E01"/>
    <w:rsid w:val="00257E90"/>
    <w:rsid w:val="002614D4"/>
    <w:rsid w:val="0026723D"/>
    <w:rsid w:val="0027154B"/>
    <w:rsid w:val="00274553"/>
    <w:rsid w:val="00276FF0"/>
    <w:rsid w:val="0027798F"/>
    <w:rsid w:val="00281BAB"/>
    <w:rsid w:val="0028261E"/>
    <w:rsid w:val="00286451"/>
    <w:rsid w:val="00287E33"/>
    <w:rsid w:val="00296BFF"/>
    <w:rsid w:val="002A1655"/>
    <w:rsid w:val="002A1B60"/>
    <w:rsid w:val="002B26AB"/>
    <w:rsid w:val="002B56BB"/>
    <w:rsid w:val="002B619C"/>
    <w:rsid w:val="002B67DE"/>
    <w:rsid w:val="002C1E63"/>
    <w:rsid w:val="002C58ED"/>
    <w:rsid w:val="002D4A46"/>
    <w:rsid w:val="002D584B"/>
    <w:rsid w:val="002E1972"/>
    <w:rsid w:val="002E3272"/>
    <w:rsid w:val="002E7873"/>
    <w:rsid w:val="002F1143"/>
    <w:rsid w:val="002F672F"/>
    <w:rsid w:val="00307B25"/>
    <w:rsid w:val="003174D7"/>
    <w:rsid w:val="0031782F"/>
    <w:rsid w:val="00324DAA"/>
    <w:rsid w:val="00334655"/>
    <w:rsid w:val="00337533"/>
    <w:rsid w:val="00340B84"/>
    <w:rsid w:val="00341B32"/>
    <w:rsid w:val="003533C1"/>
    <w:rsid w:val="003537F0"/>
    <w:rsid w:val="003579F4"/>
    <w:rsid w:val="00357F3E"/>
    <w:rsid w:val="003628BA"/>
    <w:rsid w:val="00363385"/>
    <w:rsid w:val="00383501"/>
    <w:rsid w:val="00386C59"/>
    <w:rsid w:val="00390683"/>
    <w:rsid w:val="00393D03"/>
    <w:rsid w:val="003A54E0"/>
    <w:rsid w:val="003A72E4"/>
    <w:rsid w:val="003B2141"/>
    <w:rsid w:val="003B612A"/>
    <w:rsid w:val="003C67F5"/>
    <w:rsid w:val="003D32A7"/>
    <w:rsid w:val="003E2B81"/>
    <w:rsid w:val="003F2F58"/>
    <w:rsid w:val="00406F27"/>
    <w:rsid w:val="004071F6"/>
    <w:rsid w:val="00407359"/>
    <w:rsid w:val="00412312"/>
    <w:rsid w:val="00413BDE"/>
    <w:rsid w:val="00415F1D"/>
    <w:rsid w:val="00416181"/>
    <w:rsid w:val="00420600"/>
    <w:rsid w:val="00421B56"/>
    <w:rsid w:val="00423566"/>
    <w:rsid w:val="004260A6"/>
    <w:rsid w:val="0043276A"/>
    <w:rsid w:val="00436451"/>
    <w:rsid w:val="0044311E"/>
    <w:rsid w:val="00456025"/>
    <w:rsid w:val="00456606"/>
    <w:rsid w:val="004835C0"/>
    <w:rsid w:val="00486BEF"/>
    <w:rsid w:val="0049590D"/>
    <w:rsid w:val="00495DB7"/>
    <w:rsid w:val="00496CB5"/>
    <w:rsid w:val="004A1C6B"/>
    <w:rsid w:val="004A5275"/>
    <w:rsid w:val="004A66A4"/>
    <w:rsid w:val="004A6D2D"/>
    <w:rsid w:val="004A7361"/>
    <w:rsid w:val="004B390A"/>
    <w:rsid w:val="004B6AAA"/>
    <w:rsid w:val="004C0A44"/>
    <w:rsid w:val="004C2FBB"/>
    <w:rsid w:val="004C4ADB"/>
    <w:rsid w:val="004D1307"/>
    <w:rsid w:val="004D3D16"/>
    <w:rsid w:val="004D75A9"/>
    <w:rsid w:val="004E1870"/>
    <w:rsid w:val="004E398A"/>
    <w:rsid w:val="004E429E"/>
    <w:rsid w:val="004E6E3E"/>
    <w:rsid w:val="004E6EF9"/>
    <w:rsid w:val="004E74D3"/>
    <w:rsid w:val="004E7E00"/>
    <w:rsid w:val="004F3C47"/>
    <w:rsid w:val="004F744A"/>
    <w:rsid w:val="004F78A5"/>
    <w:rsid w:val="0050612A"/>
    <w:rsid w:val="005074EB"/>
    <w:rsid w:val="005131F0"/>
    <w:rsid w:val="0051636F"/>
    <w:rsid w:val="00520F51"/>
    <w:rsid w:val="005347EF"/>
    <w:rsid w:val="0053574D"/>
    <w:rsid w:val="00537CA1"/>
    <w:rsid w:val="00550F30"/>
    <w:rsid w:val="005548AF"/>
    <w:rsid w:val="00563285"/>
    <w:rsid w:val="00563F0E"/>
    <w:rsid w:val="00564497"/>
    <w:rsid w:val="00567702"/>
    <w:rsid w:val="005717FC"/>
    <w:rsid w:val="00580DF4"/>
    <w:rsid w:val="0059181C"/>
    <w:rsid w:val="00592E1D"/>
    <w:rsid w:val="00593539"/>
    <w:rsid w:val="00594120"/>
    <w:rsid w:val="00595A07"/>
    <w:rsid w:val="005B2375"/>
    <w:rsid w:val="005B7F35"/>
    <w:rsid w:val="005C5B0D"/>
    <w:rsid w:val="005E6334"/>
    <w:rsid w:val="005F7843"/>
    <w:rsid w:val="0061042D"/>
    <w:rsid w:val="00610B4F"/>
    <w:rsid w:val="006278B5"/>
    <w:rsid w:val="00642DAB"/>
    <w:rsid w:val="00643C75"/>
    <w:rsid w:val="006442FC"/>
    <w:rsid w:val="006455B6"/>
    <w:rsid w:val="00651DD7"/>
    <w:rsid w:val="006543D8"/>
    <w:rsid w:val="006545AF"/>
    <w:rsid w:val="00655677"/>
    <w:rsid w:val="00661484"/>
    <w:rsid w:val="006616EE"/>
    <w:rsid w:val="00661891"/>
    <w:rsid w:val="00665076"/>
    <w:rsid w:val="00674BF0"/>
    <w:rsid w:val="00682D79"/>
    <w:rsid w:val="00684850"/>
    <w:rsid w:val="006849B7"/>
    <w:rsid w:val="00685861"/>
    <w:rsid w:val="006A049E"/>
    <w:rsid w:val="006A3330"/>
    <w:rsid w:val="006A7238"/>
    <w:rsid w:val="006B0CCA"/>
    <w:rsid w:val="006B6043"/>
    <w:rsid w:val="006B68A4"/>
    <w:rsid w:val="006C53CB"/>
    <w:rsid w:val="006C79C0"/>
    <w:rsid w:val="006D1995"/>
    <w:rsid w:val="006D5496"/>
    <w:rsid w:val="006D63F3"/>
    <w:rsid w:val="006E3085"/>
    <w:rsid w:val="006E62B3"/>
    <w:rsid w:val="006F34DD"/>
    <w:rsid w:val="006F5882"/>
    <w:rsid w:val="00705907"/>
    <w:rsid w:val="00714498"/>
    <w:rsid w:val="00730DB0"/>
    <w:rsid w:val="00731EDE"/>
    <w:rsid w:val="007365DC"/>
    <w:rsid w:val="00736F85"/>
    <w:rsid w:val="007373AA"/>
    <w:rsid w:val="00737CE4"/>
    <w:rsid w:val="00741941"/>
    <w:rsid w:val="00745796"/>
    <w:rsid w:val="00751103"/>
    <w:rsid w:val="00763804"/>
    <w:rsid w:val="007644CB"/>
    <w:rsid w:val="007648EF"/>
    <w:rsid w:val="0076618D"/>
    <w:rsid w:val="00773C56"/>
    <w:rsid w:val="007826A7"/>
    <w:rsid w:val="0078510D"/>
    <w:rsid w:val="00787D5A"/>
    <w:rsid w:val="007912AC"/>
    <w:rsid w:val="00792C8C"/>
    <w:rsid w:val="007931A4"/>
    <w:rsid w:val="007B5B05"/>
    <w:rsid w:val="007D36FD"/>
    <w:rsid w:val="007D4795"/>
    <w:rsid w:val="007D542B"/>
    <w:rsid w:val="007D6E3D"/>
    <w:rsid w:val="007E038A"/>
    <w:rsid w:val="007E3154"/>
    <w:rsid w:val="007F714A"/>
    <w:rsid w:val="008001DE"/>
    <w:rsid w:val="00802ACF"/>
    <w:rsid w:val="00805C51"/>
    <w:rsid w:val="00805FBA"/>
    <w:rsid w:val="00807075"/>
    <w:rsid w:val="008123AE"/>
    <w:rsid w:val="00813491"/>
    <w:rsid w:val="0081544D"/>
    <w:rsid w:val="00816B95"/>
    <w:rsid w:val="00817A6B"/>
    <w:rsid w:val="00820930"/>
    <w:rsid w:val="0082241C"/>
    <w:rsid w:val="00830CC8"/>
    <w:rsid w:val="00832526"/>
    <w:rsid w:val="00836C2E"/>
    <w:rsid w:val="00840E0D"/>
    <w:rsid w:val="00843752"/>
    <w:rsid w:val="008455F7"/>
    <w:rsid w:val="008545C9"/>
    <w:rsid w:val="0085715A"/>
    <w:rsid w:val="00877D5E"/>
    <w:rsid w:val="00880B6D"/>
    <w:rsid w:val="00884525"/>
    <w:rsid w:val="00886C5B"/>
    <w:rsid w:val="00887061"/>
    <w:rsid w:val="008954F8"/>
    <w:rsid w:val="00897845"/>
    <w:rsid w:val="008B0459"/>
    <w:rsid w:val="008B693C"/>
    <w:rsid w:val="008C1A60"/>
    <w:rsid w:val="008C31A3"/>
    <w:rsid w:val="008C6E5E"/>
    <w:rsid w:val="008C7634"/>
    <w:rsid w:val="008D4F74"/>
    <w:rsid w:val="008D5A11"/>
    <w:rsid w:val="008E4EB9"/>
    <w:rsid w:val="008E6866"/>
    <w:rsid w:val="008F2342"/>
    <w:rsid w:val="008F3541"/>
    <w:rsid w:val="008F533A"/>
    <w:rsid w:val="009023CC"/>
    <w:rsid w:val="009075FB"/>
    <w:rsid w:val="0091064B"/>
    <w:rsid w:val="0093391F"/>
    <w:rsid w:val="00937D65"/>
    <w:rsid w:val="00940DB6"/>
    <w:rsid w:val="00944D1E"/>
    <w:rsid w:val="0095760B"/>
    <w:rsid w:val="00957C1B"/>
    <w:rsid w:val="00960E76"/>
    <w:rsid w:val="0096755F"/>
    <w:rsid w:val="009705A9"/>
    <w:rsid w:val="00973A21"/>
    <w:rsid w:val="00975816"/>
    <w:rsid w:val="00990BAC"/>
    <w:rsid w:val="00991CF7"/>
    <w:rsid w:val="00992BA5"/>
    <w:rsid w:val="009A6B3E"/>
    <w:rsid w:val="009C71A5"/>
    <w:rsid w:val="009D01B1"/>
    <w:rsid w:val="009D31D6"/>
    <w:rsid w:val="009D3DE7"/>
    <w:rsid w:val="009F1B7C"/>
    <w:rsid w:val="00A06880"/>
    <w:rsid w:val="00A0689D"/>
    <w:rsid w:val="00A14BC9"/>
    <w:rsid w:val="00A17B2A"/>
    <w:rsid w:val="00A34A4C"/>
    <w:rsid w:val="00A52AA7"/>
    <w:rsid w:val="00A52B02"/>
    <w:rsid w:val="00A76035"/>
    <w:rsid w:val="00A81899"/>
    <w:rsid w:val="00A838C2"/>
    <w:rsid w:val="00A91383"/>
    <w:rsid w:val="00A96608"/>
    <w:rsid w:val="00A97F50"/>
    <w:rsid w:val="00AA3A11"/>
    <w:rsid w:val="00AA682D"/>
    <w:rsid w:val="00AC3E61"/>
    <w:rsid w:val="00AC4E23"/>
    <w:rsid w:val="00AC70BE"/>
    <w:rsid w:val="00AD519B"/>
    <w:rsid w:val="00AD6CA2"/>
    <w:rsid w:val="00AD71E7"/>
    <w:rsid w:val="00AE0ADA"/>
    <w:rsid w:val="00AE2D75"/>
    <w:rsid w:val="00AE44E6"/>
    <w:rsid w:val="00AE4752"/>
    <w:rsid w:val="00AF617A"/>
    <w:rsid w:val="00B0285B"/>
    <w:rsid w:val="00B03963"/>
    <w:rsid w:val="00B042DA"/>
    <w:rsid w:val="00B10FD5"/>
    <w:rsid w:val="00B13ECA"/>
    <w:rsid w:val="00B1411F"/>
    <w:rsid w:val="00B15715"/>
    <w:rsid w:val="00B16942"/>
    <w:rsid w:val="00B21F26"/>
    <w:rsid w:val="00B27D8D"/>
    <w:rsid w:val="00B3399A"/>
    <w:rsid w:val="00B4771F"/>
    <w:rsid w:val="00B47FB1"/>
    <w:rsid w:val="00B54A41"/>
    <w:rsid w:val="00B56455"/>
    <w:rsid w:val="00B61690"/>
    <w:rsid w:val="00B65B74"/>
    <w:rsid w:val="00B74107"/>
    <w:rsid w:val="00B7448E"/>
    <w:rsid w:val="00B7545A"/>
    <w:rsid w:val="00B85B4D"/>
    <w:rsid w:val="00B90077"/>
    <w:rsid w:val="00B91954"/>
    <w:rsid w:val="00B93E5D"/>
    <w:rsid w:val="00BA5E38"/>
    <w:rsid w:val="00BA7312"/>
    <w:rsid w:val="00BC0F8D"/>
    <w:rsid w:val="00BC22EE"/>
    <w:rsid w:val="00BC5A02"/>
    <w:rsid w:val="00BD0DE6"/>
    <w:rsid w:val="00BD2862"/>
    <w:rsid w:val="00BD2A20"/>
    <w:rsid w:val="00BD6689"/>
    <w:rsid w:val="00BE1459"/>
    <w:rsid w:val="00BF1CBB"/>
    <w:rsid w:val="00BF5816"/>
    <w:rsid w:val="00BF59C5"/>
    <w:rsid w:val="00C1470D"/>
    <w:rsid w:val="00C164BE"/>
    <w:rsid w:val="00C20871"/>
    <w:rsid w:val="00C269AA"/>
    <w:rsid w:val="00C27233"/>
    <w:rsid w:val="00C32B23"/>
    <w:rsid w:val="00C3489A"/>
    <w:rsid w:val="00C37F47"/>
    <w:rsid w:val="00C43496"/>
    <w:rsid w:val="00C46147"/>
    <w:rsid w:val="00C50CDF"/>
    <w:rsid w:val="00C84853"/>
    <w:rsid w:val="00C920AA"/>
    <w:rsid w:val="00C94579"/>
    <w:rsid w:val="00C96975"/>
    <w:rsid w:val="00CA0B6F"/>
    <w:rsid w:val="00CA5F05"/>
    <w:rsid w:val="00CA735A"/>
    <w:rsid w:val="00CA73C8"/>
    <w:rsid w:val="00CB0FD8"/>
    <w:rsid w:val="00CC02B0"/>
    <w:rsid w:val="00CC362B"/>
    <w:rsid w:val="00CC41E0"/>
    <w:rsid w:val="00CC425D"/>
    <w:rsid w:val="00CC4C95"/>
    <w:rsid w:val="00CC54FD"/>
    <w:rsid w:val="00CC694A"/>
    <w:rsid w:val="00CD2244"/>
    <w:rsid w:val="00CD4042"/>
    <w:rsid w:val="00CD6095"/>
    <w:rsid w:val="00CE0DDA"/>
    <w:rsid w:val="00CE7A3A"/>
    <w:rsid w:val="00CF0500"/>
    <w:rsid w:val="00CF0C1E"/>
    <w:rsid w:val="00CF3254"/>
    <w:rsid w:val="00CF5384"/>
    <w:rsid w:val="00CF6DC1"/>
    <w:rsid w:val="00D16070"/>
    <w:rsid w:val="00D24441"/>
    <w:rsid w:val="00D4738E"/>
    <w:rsid w:val="00D54FB8"/>
    <w:rsid w:val="00D5730F"/>
    <w:rsid w:val="00D57A14"/>
    <w:rsid w:val="00D64922"/>
    <w:rsid w:val="00D812C8"/>
    <w:rsid w:val="00D92ADF"/>
    <w:rsid w:val="00DA1B8A"/>
    <w:rsid w:val="00DA5301"/>
    <w:rsid w:val="00DB0B3C"/>
    <w:rsid w:val="00DB6E40"/>
    <w:rsid w:val="00DC2DB8"/>
    <w:rsid w:val="00DC3133"/>
    <w:rsid w:val="00DC432E"/>
    <w:rsid w:val="00DC695B"/>
    <w:rsid w:val="00DC75D0"/>
    <w:rsid w:val="00DC7DB9"/>
    <w:rsid w:val="00DD759A"/>
    <w:rsid w:val="00DE2857"/>
    <w:rsid w:val="00DE40D4"/>
    <w:rsid w:val="00DE666B"/>
    <w:rsid w:val="00DF3181"/>
    <w:rsid w:val="00E00D00"/>
    <w:rsid w:val="00E01459"/>
    <w:rsid w:val="00E048C6"/>
    <w:rsid w:val="00E0591E"/>
    <w:rsid w:val="00E10DFC"/>
    <w:rsid w:val="00E13D6F"/>
    <w:rsid w:val="00E244F2"/>
    <w:rsid w:val="00E2769C"/>
    <w:rsid w:val="00E303A1"/>
    <w:rsid w:val="00E335F6"/>
    <w:rsid w:val="00E34B57"/>
    <w:rsid w:val="00E5162F"/>
    <w:rsid w:val="00E5392B"/>
    <w:rsid w:val="00E62406"/>
    <w:rsid w:val="00E649E8"/>
    <w:rsid w:val="00E65934"/>
    <w:rsid w:val="00E83CDD"/>
    <w:rsid w:val="00E844F6"/>
    <w:rsid w:val="00E87529"/>
    <w:rsid w:val="00E87E4C"/>
    <w:rsid w:val="00E92403"/>
    <w:rsid w:val="00E96FD5"/>
    <w:rsid w:val="00EA0401"/>
    <w:rsid w:val="00EA56FA"/>
    <w:rsid w:val="00EA57BE"/>
    <w:rsid w:val="00EA6852"/>
    <w:rsid w:val="00EB436B"/>
    <w:rsid w:val="00EB4C9A"/>
    <w:rsid w:val="00EB6050"/>
    <w:rsid w:val="00EC36DD"/>
    <w:rsid w:val="00ED3A75"/>
    <w:rsid w:val="00ED4C2E"/>
    <w:rsid w:val="00EE0EFB"/>
    <w:rsid w:val="00EE2F4E"/>
    <w:rsid w:val="00EE4136"/>
    <w:rsid w:val="00EE60E7"/>
    <w:rsid w:val="00EF79EF"/>
    <w:rsid w:val="00F04F38"/>
    <w:rsid w:val="00F04F6E"/>
    <w:rsid w:val="00F05860"/>
    <w:rsid w:val="00F14B2E"/>
    <w:rsid w:val="00F36B20"/>
    <w:rsid w:val="00F4446E"/>
    <w:rsid w:val="00F4470F"/>
    <w:rsid w:val="00F46EA7"/>
    <w:rsid w:val="00F544B1"/>
    <w:rsid w:val="00F5460B"/>
    <w:rsid w:val="00F708D2"/>
    <w:rsid w:val="00F73001"/>
    <w:rsid w:val="00F859DF"/>
    <w:rsid w:val="00F905BB"/>
    <w:rsid w:val="00F93D11"/>
    <w:rsid w:val="00F97461"/>
    <w:rsid w:val="00F97E63"/>
    <w:rsid w:val="00FA0F74"/>
    <w:rsid w:val="00FA7783"/>
    <w:rsid w:val="00FC583D"/>
    <w:rsid w:val="00FD0C41"/>
    <w:rsid w:val="00FD5889"/>
    <w:rsid w:val="00FD772D"/>
    <w:rsid w:val="00FE0075"/>
    <w:rsid w:val="00FE0D89"/>
    <w:rsid w:val="00FE530E"/>
    <w:rsid w:val="00FF1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F0C6D9"/>
  <w15:docId w15:val="{CE4FB958-98A6-428B-8121-13E7E9081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15F1D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qFormat/>
    <w:rsid w:val="00415F1D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2tablebody">
    <w:name w:val="MDPI_4.2_table_body"/>
    <w:qFormat/>
    <w:rsid w:val="00415F1D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15F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15F1D"/>
    <w:rPr>
      <w:rFonts w:ascii="Tahoma" w:hAnsi="Tahoma" w:cs="Tahoma"/>
      <w:sz w:val="16"/>
      <w:szCs w:val="16"/>
    </w:rPr>
  </w:style>
  <w:style w:type="character" w:styleId="Rimandocommento">
    <w:name w:val="annotation reference"/>
    <w:basedOn w:val="Carpredefinitoparagrafo"/>
    <w:uiPriority w:val="99"/>
    <w:semiHidden/>
    <w:unhideWhenUsed/>
    <w:rsid w:val="00937D6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37D65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37D65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37D6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37D65"/>
    <w:rPr>
      <w:b/>
      <w:bCs/>
      <w:sz w:val="20"/>
      <w:szCs w:val="20"/>
    </w:rPr>
  </w:style>
  <w:style w:type="paragraph" w:styleId="Paragrafoelenco">
    <w:name w:val="List Paragraph"/>
    <w:basedOn w:val="Normale"/>
    <w:uiPriority w:val="34"/>
    <w:qFormat/>
    <w:rsid w:val="00007EA9"/>
    <w:pPr>
      <w:ind w:left="720"/>
      <w:contextualSpacing/>
    </w:pPr>
  </w:style>
  <w:style w:type="character" w:styleId="Collegamentoipertestuale">
    <w:name w:val="Hyperlink"/>
    <w:basedOn w:val="Carpredefinitoparagrafo"/>
    <w:uiPriority w:val="99"/>
    <w:unhideWhenUsed/>
    <w:rsid w:val="00007EA9"/>
    <w:rPr>
      <w:color w:val="0563C1" w:themeColor="hyperlink"/>
      <w:u w:val="single"/>
    </w:rPr>
  </w:style>
  <w:style w:type="paragraph" w:styleId="Testonotadichiusura">
    <w:name w:val="endnote text"/>
    <w:basedOn w:val="Normale"/>
    <w:link w:val="TestonotadichiusuraCarattere"/>
    <w:uiPriority w:val="99"/>
    <w:unhideWhenUsed/>
    <w:rsid w:val="00085E49"/>
    <w:pPr>
      <w:spacing w:after="0" w:line="240" w:lineRule="auto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rsid w:val="00085E49"/>
    <w:rPr>
      <w:sz w:val="20"/>
      <w:szCs w:val="20"/>
    </w:rPr>
  </w:style>
  <w:style w:type="character" w:styleId="Rimandonotadichiusura">
    <w:name w:val="endnote reference"/>
    <w:basedOn w:val="Carpredefinitoparagrafo"/>
    <w:uiPriority w:val="99"/>
    <w:unhideWhenUsed/>
    <w:rsid w:val="00085E49"/>
    <w:rPr>
      <w:vertAlign w:val="superscript"/>
    </w:rPr>
  </w:style>
  <w:style w:type="paragraph" w:styleId="NormaleWeb">
    <w:name w:val="Normal (Web)"/>
    <w:basedOn w:val="Normale"/>
    <w:uiPriority w:val="99"/>
    <w:unhideWhenUsed/>
    <w:rsid w:val="00287E33"/>
    <w:rPr>
      <w:rFonts w:ascii="Times New Roman" w:hAnsi="Times New Roman" w:cs="Times New Roman"/>
      <w:sz w:val="24"/>
      <w:szCs w:val="24"/>
    </w:rPr>
  </w:style>
  <w:style w:type="paragraph" w:customStyle="1" w:styleId="xmsonormal">
    <w:name w:val="x_msonormal"/>
    <w:basedOn w:val="Normale"/>
    <w:rsid w:val="00BC22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3533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3533C1"/>
  </w:style>
  <w:style w:type="paragraph" w:styleId="Pidipagina">
    <w:name w:val="footer"/>
    <w:basedOn w:val="Normale"/>
    <w:link w:val="PidipaginaCarattere"/>
    <w:uiPriority w:val="99"/>
    <w:unhideWhenUsed/>
    <w:rsid w:val="003533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533C1"/>
  </w:style>
  <w:style w:type="paragraph" w:styleId="Revisione">
    <w:name w:val="Revision"/>
    <w:hidden/>
    <w:uiPriority w:val="99"/>
    <w:semiHidden/>
    <w:rsid w:val="00805FB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667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5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23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223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857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2F2602F-53CF-4B0B-9002-9493FBB490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435</Words>
  <Characters>2485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ntina</dc:creator>
  <cp:lastModifiedBy>Michela</cp:lastModifiedBy>
  <cp:revision>8</cp:revision>
  <dcterms:created xsi:type="dcterms:W3CDTF">2024-10-12T20:03:00Z</dcterms:created>
  <dcterms:modified xsi:type="dcterms:W3CDTF">2024-10-13T19:47:00Z</dcterms:modified>
</cp:coreProperties>
</file>